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6420" w14:textId="1CF610FE" w:rsidR="006E6AFF" w:rsidRPr="004361BF" w:rsidRDefault="009E7CEA" w:rsidP="006E6AFF">
      <w:pPr>
        <w:widowControl/>
        <w:spacing w:after="100" w:afterAutospacing="1" w:line="376" w:lineRule="auto"/>
        <w:contextualSpacing/>
        <w:rPr>
          <w:rFonts w:ascii="Times New Roman" w:eastAsia="SimSun" w:hAnsi="Times New Roman" w:cs="Times New Roman"/>
          <w:bCs/>
          <w:spacing w:val="-10"/>
          <w:kern w:val="28"/>
          <w:sz w:val="48"/>
          <w:szCs w:val="48"/>
        </w:rPr>
      </w:pPr>
      <w:r>
        <w:rPr>
          <w:rFonts w:ascii="Times New Roman" w:eastAsia="SimSun" w:hAnsi="Times New Roman" w:cs="Times New Roman"/>
          <w:bCs/>
          <w:spacing w:val="-10"/>
          <w:kern w:val="28"/>
          <w:sz w:val="48"/>
          <w:szCs w:val="48"/>
        </w:rPr>
        <w:t>Data Sheet 1</w:t>
      </w:r>
    </w:p>
    <w:p w14:paraId="34FFFB43" w14:textId="3E26CBC1" w:rsidR="006E6AFF" w:rsidRPr="004361BF" w:rsidRDefault="00A8484B" w:rsidP="006E6AFF">
      <w:pPr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71638433" wp14:editId="2B129676">
            <wp:extent cx="5274310" cy="6701155"/>
            <wp:effectExtent l="0" t="0" r="2540" b="4445"/>
            <wp:docPr id="35663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31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0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0F2DE" w14:textId="7F294AD8" w:rsidR="009D000A" w:rsidRDefault="006E6AFF" w:rsidP="0026610A">
      <w:pPr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 w:rsidRPr="004361BF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eFigure 1 Flowchart of Patient Selection</w:t>
      </w:r>
    </w:p>
    <w:p w14:paraId="1066D674" w14:textId="77777777" w:rsidR="009D000A" w:rsidRDefault="009D000A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br w:type="page"/>
      </w:r>
    </w:p>
    <w:p w14:paraId="52E13981" w14:textId="1E6638C1" w:rsidR="000D7252" w:rsidRDefault="000D7252" w:rsidP="000D7252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8"/>
          <w:szCs w:val="28"/>
        </w:rPr>
        <w:lastRenderedPageBreak/>
        <w:drawing>
          <wp:inline distT="0" distB="0" distL="0" distR="0" wp14:anchorId="529C0154" wp14:editId="31212078">
            <wp:extent cx="5584455" cy="6286500"/>
            <wp:effectExtent l="0" t="0" r="0" b="0"/>
            <wp:docPr id="18864511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451142" name="图片 18864511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948" cy="629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54FDB" w14:textId="26F6A715" w:rsidR="00325332" w:rsidRPr="000D7252" w:rsidRDefault="006E6AFF" w:rsidP="000D7252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 w:rsidRPr="004361BF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eFigure 2 Subgroup analysis of </w:t>
      </w:r>
      <w:r w:rsidR="009E7CEA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the </w:t>
      </w:r>
      <w:r w:rsidRPr="004361BF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association between intraoperative steroids administration and 30-day mortality</w:t>
      </w:r>
    </w:p>
    <w:p w14:paraId="4DECC06D" w14:textId="77777777" w:rsidR="00325332" w:rsidRPr="00D57428" w:rsidRDefault="00325332">
      <w:pPr>
        <w:widowControl/>
        <w:jc w:val="left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  <w:r w:rsidRPr="00D57428">
        <w:rPr>
          <w:rFonts w:ascii="Times New Roman" w:eastAsia="DengXian" w:hAnsi="Times New Roman" w:cs="Times New Roman"/>
          <w:b/>
          <w:kern w:val="0"/>
          <w:sz w:val="28"/>
          <w:szCs w:val="20"/>
        </w:rPr>
        <w:br w:type="page"/>
      </w:r>
    </w:p>
    <w:p w14:paraId="7F9F0BA1" w14:textId="5F1C0D0E" w:rsidR="009D000A" w:rsidRDefault="00D57428" w:rsidP="006E6AFF">
      <w:pPr>
        <w:widowControl/>
        <w:spacing w:before="280" w:after="100" w:afterAutospacing="1" w:line="376" w:lineRule="auto"/>
        <w:outlineLvl w:val="4"/>
        <w:rPr>
          <w:rFonts w:ascii="Times New Roman" w:eastAsia="DengXian" w:hAnsi="Times New Roman" w:cs="Times New Roman"/>
          <w:b/>
          <w:noProof/>
          <w:kern w:val="0"/>
          <w:sz w:val="28"/>
          <w:szCs w:val="20"/>
        </w:rPr>
      </w:pPr>
      <w:r>
        <w:rPr>
          <w:rFonts w:ascii="Times New Roman" w:eastAsia="DengXian" w:hAnsi="Times New Roman" w:cs="Times New Roman"/>
          <w:b/>
          <w:noProof/>
          <w:kern w:val="0"/>
          <w:sz w:val="28"/>
          <w:szCs w:val="20"/>
        </w:rPr>
        <w:lastRenderedPageBreak/>
        <w:drawing>
          <wp:inline distT="0" distB="0" distL="0" distR="0" wp14:anchorId="522DC301" wp14:editId="7795C340">
            <wp:extent cx="5892722" cy="2286000"/>
            <wp:effectExtent l="0" t="0" r="0" b="0"/>
            <wp:docPr id="1360004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004337" name="图片 13600043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243" cy="2290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BAF5" w14:textId="1F9D1DD9" w:rsidR="00D57428" w:rsidRPr="004361BF" w:rsidRDefault="00D57428" w:rsidP="00D57428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</w:pPr>
      <w:r w:rsidRPr="004361BF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eFigure </w:t>
      </w:r>
      <w:r w:rsidR="00BA3057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3</w:t>
      </w:r>
      <w:r w:rsidRPr="004361BF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 </w:t>
      </w:r>
      <w:r w:rsidR="00BA3057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 xml:space="preserve">The association of low (&lt;10mg) </w:t>
      </w:r>
      <w:r w:rsidR="0011069E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and high (</w:t>
      </w:r>
      <w:r w:rsidR="0011069E">
        <w:rPr>
          <w:rFonts w:ascii="Times New Roman" w:eastAsia="DengXian" w:hAnsi="Times New Roman" w:cs="Times New Roman" w:hint="eastAsia"/>
          <w:b/>
          <w:bCs/>
          <w:kern w:val="0"/>
          <w:sz w:val="28"/>
          <w:szCs w:val="28"/>
        </w:rPr>
        <w:t>≥</w:t>
      </w:r>
      <w:r w:rsidR="0011069E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10mg) do</w:t>
      </w:r>
      <w:r w:rsidR="009E7CEA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s</w:t>
      </w:r>
      <w:r w:rsidR="0011069E">
        <w:rPr>
          <w:rFonts w:ascii="Times New Roman" w:eastAsia="DengXian" w:hAnsi="Times New Roman" w:cs="Times New Roman"/>
          <w:b/>
          <w:bCs/>
          <w:kern w:val="0"/>
          <w:sz w:val="28"/>
          <w:szCs w:val="28"/>
        </w:rPr>
        <w:t>e steroids administration with 30-day mortality</w:t>
      </w:r>
    </w:p>
    <w:p w14:paraId="4100EC19" w14:textId="0B8169D0" w:rsidR="00D57428" w:rsidRPr="00263C74" w:rsidRDefault="00263C74" w:rsidP="006E6AFF">
      <w:pPr>
        <w:widowControl/>
        <w:spacing w:before="280" w:after="100" w:afterAutospacing="1" w:line="376" w:lineRule="auto"/>
        <w:outlineLvl w:val="4"/>
        <w:rPr>
          <w:rFonts w:ascii="Times New Roman" w:eastAsia="DengXian" w:hAnsi="Times New Roman" w:cs="Times New Roman"/>
          <w:bCs/>
          <w:kern w:val="0"/>
          <w:sz w:val="20"/>
          <w:szCs w:val="20"/>
          <w:highlight w:val="yellow"/>
        </w:rPr>
      </w:pP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Multivariable </w:t>
      </w:r>
      <w:r>
        <w:rPr>
          <w:rFonts w:ascii="Times New Roman" w:eastAsia="DengXian" w:hAnsi="Times New Roman" w:cs="Times New Roman"/>
          <w:bCs/>
          <w:kern w:val="0"/>
          <w:sz w:val="20"/>
          <w:szCs w:val="20"/>
        </w:rPr>
        <w:t>r</w:t>
      </w: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egression </w:t>
      </w:r>
      <w:r>
        <w:rPr>
          <w:rFonts w:ascii="Times New Roman" w:eastAsia="DengXian" w:hAnsi="Times New Roman" w:cs="Times New Roman"/>
          <w:bCs/>
          <w:kern w:val="0"/>
          <w:sz w:val="20"/>
          <w:szCs w:val="20"/>
        </w:rPr>
        <w:t>a</w:t>
      </w: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djusted </w:t>
      </w:r>
      <w:r>
        <w:rPr>
          <w:rFonts w:ascii="Times New Roman" w:eastAsia="DengXian" w:hAnsi="Times New Roman" w:cs="Times New Roman"/>
          <w:bCs/>
          <w:kern w:val="0"/>
          <w:sz w:val="20"/>
          <w:szCs w:val="20"/>
        </w:rPr>
        <w:t>o</w:t>
      </w: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dds </w:t>
      </w:r>
      <w:r>
        <w:rPr>
          <w:rFonts w:ascii="Times New Roman" w:eastAsia="DengXian" w:hAnsi="Times New Roman" w:cs="Times New Roman"/>
          <w:bCs/>
          <w:kern w:val="0"/>
          <w:sz w:val="20"/>
          <w:szCs w:val="20"/>
        </w:rPr>
        <w:t>r</w:t>
      </w: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atio (95% confidence </w:t>
      </w:r>
      <w:r>
        <w:rPr>
          <w:rFonts w:ascii="Times New Roman" w:eastAsia="DengXian" w:hAnsi="Times New Roman" w:cs="Times New Roman"/>
          <w:bCs/>
          <w:kern w:val="0"/>
          <w:sz w:val="20"/>
          <w:szCs w:val="20"/>
        </w:rPr>
        <w:t>interval)</w:t>
      </w:r>
      <w:r w:rsidRPr="00263C74">
        <w:rPr>
          <w:rFonts w:ascii="Times New Roman" w:eastAsia="DengXian" w:hAnsi="Times New Roman" w:cs="Times New Roman"/>
          <w:bCs/>
          <w:kern w:val="0"/>
          <w:sz w:val="20"/>
          <w:szCs w:val="20"/>
        </w:rPr>
        <w:t xml:space="preserve">  </w:t>
      </w:r>
    </w:p>
    <w:p w14:paraId="3AA397BF" w14:textId="77777777" w:rsidR="009D000A" w:rsidRPr="007431D6" w:rsidRDefault="009D000A">
      <w:pPr>
        <w:widowControl/>
        <w:jc w:val="left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  <w:r w:rsidRPr="007431D6">
        <w:rPr>
          <w:rFonts w:ascii="Times New Roman" w:eastAsia="DengXian" w:hAnsi="Times New Roman" w:cs="Times New Roman"/>
          <w:b/>
          <w:kern w:val="0"/>
          <w:sz w:val="28"/>
          <w:szCs w:val="20"/>
        </w:rPr>
        <w:br w:type="page"/>
      </w:r>
    </w:p>
    <w:p w14:paraId="790191ED" w14:textId="57A5E1F4" w:rsidR="00F86593" w:rsidRDefault="006E6AFF" w:rsidP="006E6AFF">
      <w:pPr>
        <w:widowControl/>
        <w:spacing w:before="280" w:after="100" w:afterAutospacing="1" w:line="376" w:lineRule="auto"/>
        <w:outlineLvl w:val="4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  <w:proofErr w:type="spellStart"/>
      <w:r w:rsidRPr="00612BBC">
        <w:rPr>
          <w:rFonts w:ascii="Times New Roman" w:eastAsia="DengXian" w:hAnsi="Times New Roman" w:cs="Times New Roman"/>
          <w:b/>
          <w:kern w:val="0"/>
          <w:sz w:val="28"/>
          <w:szCs w:val="20"/>
        </w:rPr>
        <w:lastRenderedPageBreak/>
        <w:t>eTable</w:t>
      </w:r>
      <w:proofErr w:type="spellEnd"/>
      <w:r w:rsidRPr="00612BBC">
        <w:rPr>
          <w:rFonts w:ascii="Times New Roman" w:eastAsia="DengXian" w:hAnsi="Times New Roman" w:cs="Times New Roman"/>
          <w:b/>
          <w:kern w:val="0"/>
          <w:sz w:val="28"/>
          <w:szCs w:val="20"/>
        </w:rPr>
        <w:t xml:space="preserve"> 1 Regression </w:t>
      </w:r>
      <w:r w:rsidR="009E7CEA">
        <w:rPr>
          <w:rFonts w:ascii="Times New Roman" w:eastAsia="DengXian" w:hAnsi="Times New Roman" w:cs="Times New Roman"/>
          <w:b/>
          <w:kern w:val="0"/>
          <w:sz w:val="28"/>
          <w:szCs w:val="20"/>
        </w:rPr>
        <w:t>a</w:t>
      </w:r>
      <w:r w:rsidRPr="00612BBC">
        <w:rPr>
          <w:rFonts w:ascii="Times New Roman" w:eastAsia="DengXian" w:hAnsi="Times New Roman" w:cs="Times New Roman"/>
          <w:b/>
          <w:kern w:val="0"/>
          <w:sz w:val="28"/>
          <w:szCs w:val="20"/>
        </w:rPr>
        <w:t>nalysis for 30</w:t>
      </w:r>
      <w:r w:rsidR="009E7CEA">
        <w:rPr>
          <w:rFonts w:ascii="Times New Roman" w:eastAsia="DengXian" w:hAnsi="Times New Roman" w:cs="Times New Roman"/>
          <w:b/>
          <w:kern w:val="0"/>
          <w:sz w:val="28"/>
          <w:szCs w:val="20"/>
        </w:rPr>
        <w:t>-</w:t>
      </w:r>
      <w:r w:rsidRPr="00612BBC">
        <w:rPr>
          <w:rFonts w:ascii="Times New Roman" w:eastAsia="DengXian" w:hAnsi="Times New Roman" w:cs="Times New Roman"/>
          <w:b/>
          <w:kern w:val="0"/>
          <w:sz w:val="28"/>
          <w:szCs w:val="20"/>
        </w:rPr>
        <w:t>day mortality in patients with benign brain tumors</w:t>
      </w:r>
      <w:r w:rsidRPr="004361BF">
        <w:rPr>
          <w:rFonts w:ascii="Times New Roman" w:eastAsia="DengXian" w:hAnsi="Times New Roman" w:cs="Times New Roman"/>
          <w:b/>
          <w:kern w:val="0"/>
          <w:sz w:val="28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984"/>
        <w:tblW w:w="5612" w:type="pct"/>
        <w:tblInd w:w="0" w:type="dxa"/>
        <w:tblLook w:val="04A0" w:firstRow="1" w:lastRow="0" w:firstColumn="1" w:lastColumn="0" w:noHBand="0" w:noVBand="1"/>
      </w:tblPr>
      <w:tblGrid>
        <w:gridCol w:w="3153"/>
        <w:gridCol w:w="1998"/>
        <w:gridCol w:w="1056"/>
        <w:gridCol w:w="2009"/>
        <w:gridCol w:w="1095"/>
      </w:tblGrid>
      <w:tr w:rsidR="00F86593" w:rsidRPr="004D4C5C" w14:paraId="0F14DFDC" w14:textId="77777777" w:rsidTr="00F86593">
        <w:trPr>
          <w:trHeight w:val="310"/>
        </w:trPr>
        <w:tc>
          <w:tcPr>
            <w:tcW w:w="1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16A0F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AE79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1685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djustment</w:t>
            </w:r>
          </w:p>
        </w:tc>
      </w:tr>
      <w:tr w:rsidR="00F86593" w:rsidRPr="004D4C5C" w14:paraId="417616DF" w14:textId="77777777" w:rsidTr="00F86593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CB1D8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8AC7" w14:textId="77777777" w:rsidR="00F86593" w:rsidRPr="006919FB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BCFED" w14:textId="77777777" w:rsidR="00F86593" w:rsidRPr="006919FB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4BCEB" w14:textId="77777777" w:rsidR="00F86593" w:rsidRPr="006919FB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06D18" w14:textId="77777777" w:rsidR="00F86593" w:rsidRPr="006919FB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95B29" w:rsidRPr="004D4C5C" w14:paraId="19133659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4B3E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 (&gt;65 years)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6862" w14:textId="67B85910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38(0.95- 2.0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04FCA" w14:textId="27F1C900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F092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971B64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D201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A386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E95B29" w:rsidRPr="004D4C5C" w14:paraId="4DCF0848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C0D6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96AC" w14:textId="2880FB5D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76(0.58- 1.0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48E3" w14:textId="34A11079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DE71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971B64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74CE" w14:textId="77777777" w:rsidR="00E95B29" w:rsidRPr="004D4C5C" w:rsidRDefault="00E95B29" w:rsidP="00E95B2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A386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86593" w:rsidRPr="004D4C5C" w14:paraId="73C741F0" w14:textId="77777777" w:rsidTr="00F86593">
        <w:trPr>
          <w:trHeight w:val="192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9F54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garette-smoking status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25F1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72E1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603E6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04015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A386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86593" w:rsidRPr="004D4C5C" w14:paraId="5B7F576E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8C00" w14:textId="77777777" w:rsidR="00F86593" w:rsidRPr="004D4C5C" w:rsidRDefault="00F86593" w:rsidP="00F86593">
            <w:pPr>
              <w:widowControl/>
              <w:ind w:leftChars="136" w:left="310" w:hangingChars="12" w:hanging="2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CA08F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6F82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94BD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C736" w14:textId="145A7009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40B48" w:rsidRPr="004D4C5C" w14:paraId="36591726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F79E" w14:textId="77777777" w:rsidR="00740B48" w:rsidRPr="004D4C5C" w:rsidRDefault="00740B48" w:rsidP="00740B48">
            <w:pPr>
              <w:widowControl/>
              <w:ind w:leftChars="136" w:left="310" w:hangingChars="12" w:hanging="2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4E61" w14:textId="2CB89FD1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83(0.52- 1.3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9AE1" w14:textId="145FC1D6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69A0F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F6E2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EFB8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A386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40B48" w:rsidRPr="004D4C5C" w14:paraId="6D595CC6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D437" w14:textId="77777777" w:rsidR="00740B48" w:rsidRPr="004D4C5C" w:rsidRDefault="00740B48" w:rsidP="00740B48">
            <w:pPr>
              <w:widowControl/>
              <w:ind w:leftChars="136" w:left="310" w:hangingChars="12" w:hanging="24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ormer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F96D" w14:textId="4E1A3D56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46(0.97- 2.2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B452" w14:textId="7A6821CE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92F2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5F6E2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09A1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A386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40B48" w:rsidRPr="004D4C5C" w14:paraId="2D1E4B85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F85D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Alcohol </w:t>
            </w: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sumpt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CD8EF" w14:textId="18B8977D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6(0.74- 1.5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B17CC" w14:textId="7A3A70EB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D82E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4C35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86593" w:rsidRPr="004D4C5C" w14:paraId="0C7EB0F5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04FB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FFEF5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4B486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695F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428A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40B48" w:rsidRPr="004D4C5C" w14:paraId="19A33A85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4E30" w14:textId="77777777" w:rsidR="00740B48" w:rsidRPr="004D4C5C" w:rsidRDefault="00740B48" w:rsidP="00740B48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F8790" w14:textId="0B789CE8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90(0.60- 1.36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9088" w14:textId="79270D2E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7691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6541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40B48" w:rsidRPr="004D4C5C" w14:paraId="7ED3BED7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B3DE" w14:textId="77777777" w:rsidR="00740B48" w:rsidRPr="004D4C5C" w:rsidRDefault="00740B48" w:rsidP="00740B48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244A" w14:textId="08FD545E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62(1.00- 2.6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0027" w14:textId="2F0E2B65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CA6C5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69BCD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40B48" w:rsidRPr="004D4C5C" w14:paraId="681D70BE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D473A" w14:textId="77777777" w:rsidR="00740B48" w:rsidRPr="004D4C5C" w:rsidRDefault="00740B48" w:rsidP="00740B48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kern w:val="0"/>
                <w:sz w:val="20"/>
                <w:szCs w:val="20"/>
              </w:rPr>
              <w:t xml:space="preserve">Chronic liver disease 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3F21" w14:textId="1584A542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34(0.74- 2.4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C4A1" w14:textId="3BE44E1B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0470E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B383" w14:textId="77777777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40B48" w:rsidRPr="004D4C5C" w14:paraId="44B30089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2627" w14:textId="77777777" w:rsidR="00740B48" w:rsidRPr="004D4C5C" w:rsidRDefault="00740B48" w:rsidP="00740B48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8D0C" w14:textId="35D3BB5C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3.48(1.50- 8.08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C7E6" w14:textId="00B32C7B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816C" w14:textId="5009016E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2.92(1.20- 7.12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CEEC" w14:textId="0C120AB5" w:rsidR="00740B48" w:rsidRPr="004D4C5C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F86593" w:rsidRPr="004D4C5C" w14:paraId="690DA905" w14:textId="77777777" w:rsidTr="00F86593">
        <w:trPr>
          <w:trHeight w:val="281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6894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CI scor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0C352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1D430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2683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1760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86593" w:rsidRPr="004D4C5C" w14:paraId="2F37ECCC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1B47" w14:textId="77777777" w:rsidR="00F86593" w:rsidRPr="004D4C5C" w:rsidRDefault="00F86593" w:rsidP="00F86593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5534E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8904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A2256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2CD0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40B48" w:rsidRPr="004D4C5C" w14:paraId="60A770D4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21A8" w14:textId="77777777" w:rsidR="00740B48" w:rsidRPr="004D4C5C" w:rsidRDefault="00740B48" w:rsidP="00740B48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5166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6761D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BF1D0" w14:textId="6F47BB6E" w:rsidR="00740B48" w:rsidRPr="006919FB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2.93(2.15- 4.0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92D9" w14:textId="7569BE36" w:rsidR="00740B48" w:rsidRPr="006919FB" w:rsidRDefault="00CC6831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68A51" w14:textId="693A3C03" w:rsidR="00740B48" w:rsidRPr="006919FB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98(1.17- 3.34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50618" w14:textId="4A82E66D" w:rsidR="00740B48" w:rsidRPr="006919FB" w:rsidRDefault="00740B48" w:rsidP="00740B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F86593" w:rsidRPr="004D4C5C" w14:paraId="6A4EC3D2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5201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ype of brain tumor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B3CD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C853C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00665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21FD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86593" w:rsidRPr="004D4C5C" w14:paraId="6432A154" w14:textId="77777777" w:rsidTr="00F86593">
        <w:trPr>
          <w:trHeight w:val="310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321E" w14:textId="77777777" w:rsidR="00F86593" w:rsidRPr="004D4C5C" w:rsidRDefault="00F86593" w:rsidP="00F86593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enig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9925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5D7AA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F6994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1DEA" w14:textId="77777777" w:rsidR="00F86593" w:rsidRPr="004D4C5C" w:rsidRDefault="00F86593" w:rsidP="00F8659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759DCC01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3EF28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alignant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8AA0" w14:textId="42250146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2.64(1.97- 3.53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05B4" w14:textId="093CAF30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7B3F" w14:textId="202CE5E9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64(0.98- 2.76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E3D9" w14:textId="54361AFD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8B12F1" w:rsidRPr="004D4C5C" w14:paraId="7963895B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29D7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ain tumor locat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F119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3DAC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1D768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1AE97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4AF9001C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9523B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48A1B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2492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ECB0E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0C602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590FF050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613A7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D392" w14:textId="52BFB208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31(0.16-10.87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6314" w14:textId="5448B46B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C457" w14:textId="635C8F19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76(0.21-15.1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21C9" w14:textId="752E3E8D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8B12F1" w:rsidRPr="004D4C5C" w14:paraId="4D713F4D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3142A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66B2" w14:textId="6FE2424E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22(0.03- 1.93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5B9E5" w14:textId="3DBBEBEA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4A01" w14:textId="203114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53(0.06- 4.69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CA9A" w14:textId="6FE39D93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8B12F1" w:rsidRPr="004D4C5C" w14:paraId="264F010C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64026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onvexity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796BE" w14:textId="2D2B8E3C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14(0.02- 1.1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EE5EB" w14:textId="402981D8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73B9D" w14:textId="762A780A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29(0.03- 2.43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EEAB" w14:textId="3DE55964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</w:tr>
      <w:tr w:rsidR="008B12F1" w:rsidRPr="004D4C5C" w14:paraId="5DC985FC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7E48E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kull bas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E218" w14:textId="65F0227E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15(0.02- 1.23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989A4" w14:textId="604DA8F3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200AB" w14:textId="18E16C1D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52(0.06- 4.49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05A6A" w14:textId="01E5CB16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8B12F1" w:rsidRPr="004D4C5C" w14:paraId="12AA1120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6053E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Ventricl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D632" w14:textId="66BB0E4C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49(0.06- 4.1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CF842" w14:textId="4067B1DD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C960" w14:textId="7ABFF8E6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10(0.13- 9.51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65A10" w14:textId="28B8E4AD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8B12F1" w:rsidRPr="004D4C5C" w14:paraId="573E3F39" w14:textId="77777777" w:rsidTr="006113D7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FAF1A" w14:textId="77777777" w:rsidR="008B12F1" w:rsidRPr="004D4C5C" w:rsidRDefault="008B12F1" w:rsidP="008B12F1">
            <w:pPr>
              <w:widowControl/>
              <w:ind w:firstLineChars="139" w:firstLine="278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ther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2DF1" w14:textId="118FAFE1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00(0.00</w:t>
            </w: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- Inf</w:t>
            </w: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6AEA" w14:textId="77712CB4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704B" w14:textId="507DB721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00(0.00</w:t>
            </w: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- Inf</w:t>
            </w: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CC8E" w14:textId="160644DB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 w:rsidR="008B12F1" w:rsidRPr="004D4C5C" w14:paraId="12629B9A" w14:textId="77777777" w:rsidTr="000B6B55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4D2B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ain tumor siz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92DD6" w14:textId="1B7C1B9C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 1.00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1B99" w14:textId="2CE4AAB3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F808B" w14:textId="427EAB15" w:rsidR="008B12F1" w:rsidRPr="000B6B55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 1.0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324AC" w14:textId="1F9E0635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8B12F1" w:rsidRPr="004D4C5C" w14:paraId="57A5B195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1080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BP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E920" w14:textId="712F5260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0.99- 1.0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53663" w14:textId="00A5672C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2B90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8049D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B12F1" w:rsidRPr="004D4C5C" w14:paraId="1D2D4960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83F7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eoperative KPS scor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53E3F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1D478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FAC7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6F73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2F8B9F45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49CFF" w14:textId="77777777" w:rsidR="008B12F1" w:rsidRPr="004D4C5C" w:rsidRDefault="008B12F1" w:rsidP="008B12F1">
            <w:pPr>
              <w:widowControl/>
              <w:ind w:leftChars="150" w:left="315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-5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7DA86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1222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F78D2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ADB4C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5875D256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D76F" w14:textId="77777777" w:rsidR="008B12F1" w:rsidRPr="004D4C5C" w:rsidRDefault="008B12F1" w:rsidP="008B12F1">
            <w:pPr>
              <w:widowControl/>
              <w:ind w:leftChars="150" w:left="315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-8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A8E18" w14:textId="09E9797F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35(0.25- 0.49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2795" w14:textId="561C4F51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3215" w14:textId="0C454B4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52(0.36- 0.73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716E3" w14:textId="1FEE51B6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B12F1" w:rsidRPr="004D4C5C" w14:paraId="3D131752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1F35" w14:textId="77777777" w:rsidR="008B12F1" w:rsidRPr="004D4C5C" w:rsidRDefault="008B12F1" w:rsidP="008B12F1">
            <w:pPr>
              <w:widowControl/>
              <w:ind w:leftChars="150" w:left="315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-100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18A8" w14:textId="5DC28FBD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34(0.24- 0.48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BCE28" w14:textId="209000FA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A84D" w14:textId="5AD6B725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35(0.24- 0.52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6EA9" w14:textId="5D5566B0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B12F1" w:rsidRPr="004D4C5C" w14:paraId="5B9AE08B" w14:textId="77777777" w:rsidTr="00D40FAE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7B09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  <w:r w:rsidRPr="004D4C5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eroid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6BE5E" w14:textId="4EBC8E10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84(0.54- 1.3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1FB88" w14:textId="2C8C3219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7303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156E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B12F1" w:rsidRPr="004D4C5C" w14:paraId="4FE9C464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52E8D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raoperativ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7D34D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2961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6A79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35D94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7976FE34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0110F" w14:textId="77777777" w:rsidR="008B12F1" w:rsidRPr="004D4C5C" w:rsidRDefault="008B12F1" w:rsidP="008B12F1">
            <w:pPr>
              <w:widowControl/>
              <w:ind w:firstLineChars="157" w:firstLine="314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rgery time, hours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B5966" w14:textId="49844893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14(1.07- 1.2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15594" w14:textId="2B5A8FA3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CD919" w14:textId="461266D3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13(1.05- 1.22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14EC1" w14:textId="59E24601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B12F1" w:rsidRPr="004D4C5C" w14:paraId="6C61DD1F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304A7" w14:textId="77777777" w:rsidR="008B12F1" w:rsidRPr="004D4C5C" w:rsidRDefault="008B12F1" w:rsidP="008B12F1">
            <w:pPr>
              <w:widowControl/>
              <w:ind w:firstLineChars="157" w:firstLine="314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ood loss, ml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6CEF" w14:textId="5CD8066B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 1.00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DE6BE" w14:textId="14C5D44C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9B94D" w14:textId="665CE7BE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 1.0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6943D" w14:textId="3B4C22B6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B12F1" w:rsidRPr="004D4C5C" w14:paraId="3B7315B5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CDCEF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Grade of resect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7B3D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8B8C3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01D6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41EEC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5A96C7A9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A6A8" w14:textId="77777777" w:rsidR="008B12F1" w:rsidRPr="004D4C5C" w:rsidRDefault="008B12F1" w:rsidP="008B12F1">
            <w:pPr>
              <w:widowControl/>
              <w:ind w:firstLineChars="157" w:firstLine="314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total resect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A5612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BE9E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17136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11F34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12F1" w:rsidRPr="004D4C5C" w14:paraId="424D5766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679F4" w14:textId="77777777" w:rsidR="008B12F1" w:rsidRPr="004D4C5C" w:rsidRDefault="008B12F1" w:rsidP="008B12F1">
            <w:pPr>
              <w:widowControl/>
              <w:ind w:firstLineChars="157" w:firstLine="314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oss total resection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847F" w14:textId="356D6A06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67(0.50- 0.90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C378" w14:textId="4715E9C0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BA970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F52A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8B12F1" w:rsidRPr="004D4C5C" w14:paraId="2F09394D" w14:textId="77777777" w:rsidTr="00F86593">
        <w:trPr>
          <w:trHeight w:val="303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C9BC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07CD1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D07C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stoperative mannitol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DF76E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1.00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1166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591B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0(1.00-1.0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965F5" w14:textId="77777777" w:rsidR="008B12F1" w:rsidRPr="006919FB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 w:rsidRPr="006919FB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B12F1" w:rsidRPr="004D4C5C" w14:paraId="4F3464BB" w14:textId="77777777" w:rsidTr="00F86593">
        <w:trPr>
          <w:trHeight w:val="68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81BE3" w14:textId="7777777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4D4C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traoperative steroids us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8FEE" w14:textId="30C89DD1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50(1.06- 2.1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8DB4" w14:textId="13018C07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0FFA" w14:textId="7F5E4F21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1.05(0.73- 1.53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BEA4" w14:textId="2D42F635" w:rsidR="008B12F1" w:rsidRPr="004D4C5C" w:rsidRDefault="008B12F1" w:rsidP="008B12F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6919FB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</w:tbl>
    <w:p w14:paraId="08FBAD10" w14:textId="77777777" w:rsidR="00F86593" w:rsidRDefault="00F86593" w:rsidP="00F86593">
      <w:pPr>
        <w:widowControl/>
        <w:jc w:val="left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</w:p>
    <w:p w14:paraId="453E988E" w14:textId="7A2ACC57" w:rsidR="00F86593" w:rsidRDefault="00E912FA" w:rsidP="00F86593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CCI: </w:t>
      </w:r>
      <w:r w:rsidRPr="00DA1AE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arlson comorbidity index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;</w:t>
      </w:r>
      <w:r w:rsidRPr="00DA1AE4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="00F86593" w:rsidRPr="004D4C5C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SBP: systolic blood pressure; </w:t>
      </w:r>
      <w:r w:rsidR="001F3D4B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PS</w:t>
      </w:r>
      <w:r w:rsidR="001F3D4B" w:rsidRPr="006C4A9C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: </w:t>
      </w:r>
      <w:r w:rsidR="001F3D4B" w:rsidRPr="009F1750">
        <w:rPr>
          <w:rFonts w:ascii="Times New Roman" w:eastAsia="SimSun" w:hAnsi="Times New Roman" w:cs="Times New Roman"/>
          <w:bCs/>
          <w:kern w:val="0"/>
          <w:sz w:val="20"/>
          <w:szCs w:val="20"/>
          <w:lang w:eastAsia="en-US"/>
        </w:rPr>
        <w:t>Karnofsky Performance Status</w:t>
      </w:r>
    </w:p>
    <w:p w14:paraId="2EF3422E" w14:textId="77777777" w:rsidR="00F86593" w:rsidRPr="00F86593" w:rsidRDefault="00F86593" w:rsidP="006E6AFF">
      <w:pPr>
        <w:widowControl/>
        <w:spacing w:before="280" w:after="100" w:afterAutospacing="1" w:line="376" w:lineRule="auto"/>
        <w:outlineLvl w:val="4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</w:p>
    <w:p w14:paraId="4C6E0E1D" w14:textId="77777777" w:rsidR="00F86593" w:rsidRDefault="00F86593">
      <w:pPr>
        <w:widowControl/>
        <w:jc w:val="left"/>
        <w:rPr>
          <w:rFonts w:ascii="Times New Roman" w:eastAsia="DengXian" w:hAnsi="Times New Roman" w:cs="Times New Roman"/>
          <w:b/>
          <w:kern w:val="0"/>
          <w:sz w:val="28"/>
          <w:szCs w:val="20"/>
        </w:rPr>
      </w:pPr>
      <w:r>
        <w:rPr>
          <w:rFonts w:ascii="Times New Roman" w:eastAsia="DengXian" w:hAnsi="Times New Roman" w:cs="Times New Roman"/>
          <w:b/>
          <w:kern w:val="0"/>
          <w:sz w:val="28"/>
          <w:szCs w:val="20"/>
        </w:rPr>
        <w:br w:type="page"/>
      </w:r>
    </w:p>
    <w:p w14:paraId="42149335" w14:textId="16DCB71E" w:rsidR="001A3090" w:rsidRPr="000C492C" w:rsidRDefault="000C492C" w:rsidP="006E6AFF">
      <w:pPr>
        <w:rPr>
          <w:rFonts w:ascii="Times New Roman" w:eastAsia="DengXian" w:hAnsi="Times New Roman" w:cs="Times New Roman"/>
          <w:kern w:val="0"/>
        </w:rPr>
      </w:pPr>
      <w:r w:rsidRPr="00E3515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>eTable 2 Baseline characteristics of Propensity Score–Matched Samples</w:t>
      </w:r>
    </w:p>
    <w:tbl>
      <w:tblPr>
        <w:tblStyle w:val="1"/>
        <w:tblW w:w="1111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099"/>
        <w:gridCol w:w="1644"/>
        <w:gridCol w:w="1531"/>
        <w:gridCol w:w="705"/>
        <w:gridCol w:w="1644"/>
        <w:gridCol w:w="1644"/>
        <w:gridCol w:w="851"/>
      </w:tblGrid>
      <w:tr w:rsidR="002A6041" w:rsidRPr="00BB2E89" w14:paraId="33ECB53E" w14:textId="77777777" w:rsidTr="002842BB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2ED5" w14:textId="77777777" w:rsidR="002A6041" w:rsidRPr="00B075CC" w:rsidRDefault="002A6041" w:rsidP="00631D1D">
            <w:pPr>
              <w:rPr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8C15" w14:textId="77777777" w:rsidR="002A6041" w:rsidRPr="00B075CC" w:rsidRDefault="002A6041" w:rsidP="00631D1D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B075CC">
              <w:rPr>
                <w:b/>
                <w:color w:val="000000" w:themeColor="text1"/>
                <w:szCs w:val="20"/>
              </w:rPr>
              <w:t>Before matching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A7EB" w14:textId="77777777" w:rsidR="002A6041" w:rsidRPr="00B075CC" w:rsidRDefault="002A6041" w:rsidP="00631D1D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B075CC">
              <w:rPr>
                <w:b/>
                <w:color w:val="000000" w:themeColor="text1"/>
                <w:szCs w:val="20"/>
              </w:rPr>
              <w:t>After matching</w:t>
            </w:r>
          </w:p>
        </w:tc>
      </w:tr>
      <w:tr w:rsidR="002A6041" w:rsidRPr="00644934" w14:paraId="73C1372F" w14:textId="77777777" w:rsidTr="00C1136A">
        <w:trPr>
          <w:trHeight w:val="533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1E152" w14:textId="77777777" w:rsidR="002A6041" w:rsidRPr="00907D8C" w:rsidRDefault="002A6041" w:rsidP="002A6041">
            <w:pPr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907D8C">
              <w:rPr>
                <w:b/>
                <w:bCs/>
              </w:rPr>
              <w:t>Demographic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B971" w14:textId="01748E9D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 xml:space="preserve">No Steroids </w:t>
            </w:r>
            <w:r>
              <w:rPr>
                <w:b/>
                <w:bCs/>
                <w:color w:val="000000" w:themeColor="text1"/>
                <w:szCs w:val="20"/>
              </w:rPr>
              <w:br/>
            </w:r>
            <w:r w:rsidRPr="004361BF">
              <w:rPr>
                <w:b/>
                <w:bCs/>
                <w:color w:val="000000" w:themeColor="text1"/>
                <w:szCs w:val="20"/>
              </w:rPr>
              <w:t xml:space="preserve">(n = </w:t>
            </w:r>
            <w:r w:rsidR="00E10C78" w:rsidRPr="00E10C78">
              <w:rPr>
                <w:b/>
                <w:bCs/>
                <w:color w:val="000000" w:themeColor="text1"/>
                <w:szCs w:val="20"/>
              </w:rPr>
              <w:t>2356</w:t>
            </w:r>
            <w:r w:rsidRPr="004361BF">
              <w:rPr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F5CC" w14:textId="1A852E5C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 xml:space="preserve">Steroids* </w:t>
            </w:r>
            <w:r>
              <w:rPr>
                <w:b/>
                <w:bCs/>
                <w:color w:val="000000" w:themeColor="text1"/>
                <w:szCs w:val="20"/>
              </w:rPr>
              <w:br/>
            </w:r>
            <w:r w:rsidRPr="004361BF">
              <w:rPr>
                <w:b/>
                <w:bCs/>
                <w:color w:val="000000" w:themeColor="text1"/>
                <w:szCs w:val="20"/>
              </w:rPr>
              <w:t xml:space="preserve">(n = </w:t>
            </w:r>
            <w:r w:rsidR="00C06601" w:rsidRPr="00C06601">
              <w:rPr>
                <w:b/>
                <w:bCs/>
                <w:color w:val="000000" w:themeColor="text1"/>
                <w:szCs w:val="20"/>
              </w:rPr>
              <w:t>6307</w:t>
            </w:r>
            <w:r w:rsidRPr="004361BF">
              <w:rPr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57378" w14:textId="77777777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B075CC">
              <w:rPr>
                <w:rFonts w:eastAsia="Times New Roman"/>
                <w:b/>
                <w:color w:val="000000" w:themeColor="text1"/>
                <w:szCs w:val="20"/>
              </w:rPr>
              <w:t>SM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8CB3" w14:textId="7BC8F018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 xml:space="preserve">No Steroids </w:t>
            </w:r>
            <w:r>
              <w:rPr>
                <w:b/>
                <w:bCs/>
                <w:color w:val="000000" w:themeColor="text1"/>
                <w:szCs w:val="20"/>
              </w:rPr>
              <w:br/>
            </w:r>
            <w:r w:rsidRPr="004361BF">
              <w:rPr>
                <w:b/>
                <w:bCs/>
                <w:color w:val="000000" w:themeColor="text1"/>
                <w:szCs w:val="20"/>
              </w:rPr>
              <w:t xml:space="preserve">(n = </w:t>
            </w:r>
            <w:r w:rsidR="003340A1">
              <w:rPr>
                <w:b/>
                <w:bCs/>
                <w:color w:val="000000" w:themeColor="text1"/>
                <w:szCs w:val="20"/>
              </w:rPr>
              <w:t>2169</w:t>
            </w:r>
            <w:r w:rsidRPr="004361BF">
              <w:rPr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17B28" w14:textId="64BD2DB4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 xml:space="preserve">Steroids* </w:t>
            </w:r>
            <w:r>
              <w:rPr>
                <w:b/>
                <w:bCs/>
                <w:color w:val="000000" w:themeColor="text1"/>
                <w:szCs w:val="20"/>
              </w:rPr>
              <w:br/>
            </w:r>
            <w:r w:rsidRPr="004361BF">
              <w:rPr>
                <w:b/>
                <w:bCs/>
                <w:color w:val="000000" w:themeColor="text1"/>
                <w:szCs w:val="20"/>
              </w:rPr>
              <w:t xml:space="preserve">(n = </w:t>
            </w:r>
            <w:r w:rsidR="003340A1">
              <w:rPr>
                <w:b/>
                <w:bCs/>
                <w:color w:val="000000" w:themeColor="text1"/>
                <w:szCs w:val="20"/>
              </w:rPr>
              <w:t>2169</w:t>
            </w:r>
            <w:r w:rsidRPr="004361BF">
              <w:rPr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75FD" w14:textId="77777777" w:rsidR="002A6041" w:rsidRPr="00B075CC" w:rsidRDefault="002A6041" w:rsidP="002A6041">
            <w:pPr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</w:rPr>
            </w:pPr>
            <w:r w:rsidRPr="00B075CC">
              <w:rPr>
                <w:rFonts w:eastAsia="Times New Roman"/>
                <w:b/>
                <w:color w:val="000000" w:themeColor="text1"/>
                <w:szCs w:val="20"/>
              </w:rPr>
              <w:t>SMD</w:t>
            </w:r>
          </w:p>
        </w:tc>
      </w:tr>
      <w:tr w:rsidR="000875F7" w:rsidRPr="00644934" w14:paraId="380B9820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F02D4" w14:textId="3B371987" w:rsidR="000875F7" w:rsidRPr="00540F3F" w:rsidRDefault="000875F7" w:rsidP="000875F7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Age (&gt;65years)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697C" w14:textId="572E42DB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25 (13.8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7BE85" w14:textId="1C433328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773 (12.3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D38E" w14:textId="590E4F2F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9CF7" w14:textId="55FE3914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99 (13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69A47" w14:textId="0919AC8F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05 (14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7ADF" w14:textId="38FD902A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0875F7" w:rsidRPr="00644934" w14:paraId="6A9795D4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D8AC" w14:textId="07C5227F" w:rsidR="000875F7" w:rsidRPr="00B075CC" w:rsidRDefault="000875F7" w:rsidP="000875F7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Female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F82F" w14:textId="28D269CF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446 (61.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D14E" w14:textId="38A3C760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514 (55.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79F3" w14:textId="7E247C7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1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263B" w14:textId="0FFC2AF6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317 (60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A629" w14:textId="66E38AC0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330 (61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B4F21" w14:textId="424EC975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0875F7" w:rsidRPr="00644934" w14:paraId="456FFBB0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D4FC" w14:textId="411A435A" w:rsidR="000875F7" w:rsidRPr="00B075CC" w:rsidRDefault="000875F7" w:rsidP="000875F7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Cigarette-smoking status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A1C2" w14:textId="2796B494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883FE" w14:textId="5B9A664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C6C0F" w14:textId="4CF234D2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907D8C">
              <w:rPr>
                <w:bCs/>
                <w:color w:val="000000"/>
                <w:szCs w:val="20"/>
              </w:rPr>
              <w:t>0.1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4B8D" w14:textId="639361F2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1A5F" w14:textId="282175F4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6031" w14:textId="26B6E0D7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5</w:t>
            </w:r>
          </w:p>
        </w:tc>
      </w:tr>
      <w:tr w:rsidR="000875F7" w:rsidRPr="00644934" w14:paraId="441939E0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5824" w14:textId="7DA21A55" w:rsidR="000875F7" w:rsidRPr="00B075CC" w:rsidRDefault="000875F7" w:rsidP="000875F7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Nonsmok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D48AD" w14:textId="340382FA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937 (82.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E865" w14:textId="5C1194B8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4792 (76.0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3279" w14:textId="099E07F6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263F" w14:textId="28686153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773 (81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1400" w14:textId="5D002D7D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733 (7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25164" w14:textId="2E5C4E48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0875F7" w:rsidRPr="00644934" w14:paraId="5490DB68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2A55" w14:textId="47B63480" w:rsidR="000875F7" w:rsidRPr="00B075CC" w:rsidRDefault="000875F7" w:rsidP="000875F7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Current smok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BE31" w14:textId="7BB55ECE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30 </w:t>
            </w:r>
            <w:r w:rsidR="00516AAD" w:rsidRPr="00516AAD">
              <w:rPr>
                <w:bCs/>
                <w:color w:val="000000"/>
                <w:szCs w:val="20"/>
              </w:rPr>
              <w:t>(9.8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4A4C" w14:textId="545B4D3F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43 (13.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200D" w14:textId="77777777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4F69" w14:textId="57D187B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16 (10.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744A" w14:textId="5F021F0B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34 (1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5328B" w14:textId="77777777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0875F7" w:rsidRPr="00644934" w14:paraId="5A77EFF6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E079C" w14:textId="4D408B96" w:rsidR="000875F7" w:rsidRPr="00B075CC" w:rsidRDefault="000875F7" w:rsidP="000875F7">
            <w:pPr>
              <w:ind w:firstLineChars="157" w:firstLine="314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Form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6DBEA" w14:textId="2410C2F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89 </w:t>
            </w:r>
            <w:r w:rsidR="00516AAD" w:rsidRPr="00516AAD">
              <w:rPr>
                <w:bCs/>
                <w:color w:val="000000"/>
                <w:szCs w:val="20"/>
              </w:rPr>
              <w:t>(8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7D99" w14:textId="227B951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672 (10.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050A" w14:textId="0EA41AA6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81BC8" w14:textId="58947B75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80 </w:t>
            </w:r>
            <w:r w:rsidR="00516AAD" w:rsidRPr="00516AAD">
              <w:rPr>
                <w:bCs/>
                <w:color w:val="000000"/>
                <w:szCs w:val="20"/>
              </w:rPr>
              <w:t>(8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ECEFA" w14:textId="6BEA4269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02 </w:t>
            </w:r>
            <w:r w:rsidR="00516AAD" w:rsidRPr="00516AAD">
              <w:rPr>
                <w:bCs/>
                <w:color w:val="000000"/>
                <w:szCs w:val="20"/>
              </w:rPr>
              <w:t>(9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2874" w14:textId="066BA7B6" w:rsidR="000875F7" w:rsidRPr="00907D8C" w:rsidRDefault="000875F7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CA3B46" w:rsidRPr="00644934" w14:paraId="5B1E1286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9A17" w14:textId="1D17D2CF" w:rsidR="00CA3B46" w:rsidRPr="00B075CC" w:rsidRDefault="00CA3B46" w:rsidP="00CA3B46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Alcohol consumption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4982" w14:textId="2260A7E4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58 (15.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9E24E" w14:textId="64C52A09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223 (19.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C19F" w14:textId="7AEA98C5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D133" w14:textId="67310FF6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40 (15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3C3C" w14:textId="4FF975FB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54 (16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B82A" w14:textId="302FF7CD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2</w:t>
            </w:r>
          </w:p>
        </w:tc>
      </w:tr>
      <w:tr w:rsidR="002A6041" w:rsidRPr="00644934" w14:paraId="179610A8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94D8" w14:textId="4F64D812" w:rsidR="002A6041" w:rsidRPr="00B075CC" w:rsidRDefault="002A6041" w:rsidP="002A6041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Medical history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E71B" w14:textId="6AC20846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B8F8" w14:textId="30C44830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EAD9" w14:textId="25DE6D4F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37EA" w14:textId="0C824D2F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CBE83" w14:textId="7DD7B479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6B66" w14:textId="57339332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CA3B46" w:rsidRPr="00644934" w14:paraId="7727F351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9C662" w14:textId="52D6640A" w:rsidR="00CA3B46" w:rsidRPr="00B075CC" w:rsidRDefault="00CA3B46" w:rsidP="00CA3B46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Hypertens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9722" w14:textId="754179E9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77 (16.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EE52B" w14:textId="4425AF90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904 (14.3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A7916" w14:textId="74CD11C8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325B" w14:textId="24CD1339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48 (16.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C685" w14:textId="17069454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58 (16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A0A8" w14:textId="7275193A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CA3B46" w:rsidRPr="00644934" w14:paraId="401E4A13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63A9" w14:textId="4A4B02A7" w:rsidR="00CA3B46" w:rsidRPr="00B075CC" w:rsidRDefault="00CA3B46" w:rsidP="00CA3B46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Diabete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2057" w14:textId="1FCA77BE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65 </w:t>
            </w:r>
            <w:r w:rsidR="00516AAD" w:rsidRPr="00516AAD">
              <w:rPr>
                <w:bCs/>
                <w:color w:val="000000"/>
                <w:szCs w:val="20"/>
              </w:rPr>
              <w:t>(7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6A32" w14:textId="50D96F5E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71 </w:t>
            </w:r>
            <w:r w:rsidR="00516AAD" w:rsidRPr="00516AAD">
              <w:rPr>
                <w:bCs/>
                <w:color w:val="000000"/>
                <w:szCs w:val="20"/>
              </w:rPr>
              <w:t>(5.9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C9AB" w14:textId="368FA51F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A863B" w14:textId="45829CB2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53 </w:t>
            </w:r>
            <w:r w:rsidR="00516AAD" w:rsidRPr="00516AAD">
              <w:rPr>
                <w:bCs/>
                <w:color w:val="000000"/>
                <w:szCs w:val="20"/>
              </w:rPr>
              <w:t>(7.1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C487F" w14:textId="3A7FF764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46 </w:t>
            </w:r>
            <w:r w:rsidR="00516AAD" w:rsidRPr="00516AAD">
              <w:rPr>
                <w:bCs/>
                <w:color w:val="000000"/>
                <w:szCs w:val="20"/>
              </w:rPr>
              <w:t>(6.7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F96C" w14:textId="43D448F0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CA3B46" w:rsidRPr="00644934" w14:paraId="20C2F651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8A53" w14:textId="46189AB3" w:rsidR="00CA3B46" w:rsidRPr="00B075CC" w:rsidRDefault="00CA3B46" w:rsidP="00CA3B46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Chronic liver diseas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8C23" w14:textId="79B74077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12 </w:t>
            </w:r>
            <w:r w:rsidR="00516AAD" w:rsidRPr="00516AAD">
              <w:rPr>
                <w:bCs/>
                <w:color w:val="000000"/>
                <w:szCs w:val="20"/>
              </w:rPr>
              <w:t>(4.8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E977" w14:textId="4CB55410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88 </w:t>
            </w:r>
            <w:r w:rsidR="00516AAD" w:rsidRPr="00516AAD">
              <w:rPr>
                <w:bCs/>
                <w:color w:val="000000"/>
                <w:szCs w:val="20"/>
              </w:rPr>
              <w:t>(4.6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05066" w14:textId="42EB3991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92E8C" w14:textId="2BBD9864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03 </w:t>
            </w:r>
            <w:r w:rsidR="00516AAD" w:rsidRPr="00516AAD">
              <w:rPr>
                <w:bCs/>
                <w:color w:val="000000"/>
                <w:szCs w:val="20"/>
              </w:rPr>
              <w:t>(4.7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945E" w14:textId="44F36560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98 </w:t>
            </w:r>
            <w:r w:rsidR="00516AAD" w:rsidRPr="00516AAD">
              <w:rPr>
                <w:bCs/>
                <w:color w:val="000000"/>
                <w:szCs w:val="20"/>
              </w:rPr>
              <w:t>(4.5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9604" w14:textId="1FBC16B8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CA3B46" w:rsidRPr="00644934" w14:paraId="5C9EF10C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3340" w14:textId="1BD7B02C" w:rsidR="00CA3B46" w:rsidRPr="00B075CC" w:rsidRDefault="00CA3B46" w:rsidP="00CA3B46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Coronary heart diseas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166F" w14:textId="21F68D2F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9 </w:t>
            </w:r>
            <w:r w:rsidR="00516AAD" w:rsidRPr="00516AAD">
              <w:rPr>
                <w:bCs/>
                <w:color w:val="000000"/>
                <w:szCs w:val="20"/>
              </w:rPr>
              <w:t>(1.2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887A7" w14:textId="439FC8DA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52 </w:t>
            </w:r>
            <w:r w:rsidR="00516AAD" w:rsidRPr="00516AAD">
              <w:rPr>
                <w:bCs/>
                <w:color w:val="000000"/>
                <w:szCs w:val="20"/>
              </w:rPr>
              <w:t>(0.8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D7A6" w14:textId="70F7310B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5EE2B" w14:textId="02497144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6 </w:t>
            </w:r>
            <w:r w:rsidR="00516AAD" w:rsidRPr="00516AAD">
              <w:rPr>
                <w:bCs/>
                <w:color w:val="000000"/>
                <w:szCs w:val="20"/>
              </w:rPr>
              <w:t>(1.2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D2EC" w14:textId="2BA0DFE5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2 </w:t>
            </w:r>
            <w:r w:rsidR="00516AAD" w:rsidRPr="00516AAD">
              <w:rPr>
                <w:bCs/>
                <w:color w:val="000000"/>
                <w:szCs w:val="20"/>
              </w:rPr>
              <w:t>(1.5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E5F67" w14:textId="513D6178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2</w:t>
            </w:r>
          </w:p>
        </w:tc>
      </w:tr>
      <w:tr w:rsidR="00CA3B46" w:rsidRPr="00644934" w14:paraId="021FD9E3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2324C" w14:textId="523AF9D1" w:rsidR="00CA3B46" w:rsidRPr="00B075CC" w:rsidRDefault="00CA3B46" w:rsidP="00CA3B46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>
              <w:rPr>
                <w:b/>
                <w:bCs/>
                <w:color w:val="000000" w:themeColor="text1"/>
                <w:szCs w:val="20"/>
              </w:rPr>
              <w:t xml:space="preserve">CCI score </w:t>
            </w:r>
            <w:r w:rsidRPr="00F51661">
              <w:rPr>
                <w:color w:val="000000" w:themeColor="text1"/>
                <w:szCs w:val="20"/>
              </w:rPr>
              <w:t>≥</w:t>
            </w:r>
            <w:r w:rsidRPr="006761DA">
              <w:rPr>
                <w:color w:val="000000" w:themeColor="text1"/>
                <w:szCs w:val="20"/>
              </w:rPr>
              <w:t xml:space="preserve"> 1</w:t>
            </w:r>
            <w:r w:rsidRPr="00F6398E">
              <w:rPr>
                <w:b/>
                <w:bCs/>
                <w:color w:val="000000" w:themeColor="text1"/>
                <w:szCs w:val="20"/>
              </w:rPr>
              <w:t>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7EBF" w14:textId="00CE68BC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84 (37.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B703A" w14:textId="26684EF1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198 (50.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D513D" w14:textId="0AA93C33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2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267C7" w14:textId="0861367C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30 (38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4163D" w14:textId="3FFEA627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798 (36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5C694" w14:textId="27390F8E" w:rsidR="00CA3B46" w:rsidRPr="00907D8C" w:rsidRDefault="00CA3B4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</w:tr>
      <w:tr w:rsidR="00D026DC" w:rsidRPr="00644934" w14:paraId="1FB25908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6210" w14:textId="5787C33E" w:rsidR="00D026DC" w:rsidRPr="00B075CC" w:rsidRDefault="00D026DC" w:rsidP="00D026DC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Type of brain tumor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2B371" w14:textId="0E59F393" w:rsidR="00D026DC" w:rsidRPr="00907D8C" w:rsidRDefault="00D026DC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AF4C" w14:textId="2BE1FDE9" w:rsidR="00D026DC" w:rsidRPr="00907D8C" w:rsidRDefault="00D026DC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C7C2" w14:textId="5316939A" w:rsidR="00D026DC" w:rsidRPr="00516AAD" w:rsidRDefault="000F1F20" w:rsidP="00516AAD">
            <w:pPr>
              <w:widowControl/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3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4374" w14:textId="74B11948" w:rsidR="00D026DC" w:rsidRPr="00907D8C" w:rsidRDefault="00D026DC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F9B25" w14:textId="4923DC10" w:rsidR="00D026DC" w:rsidRPr="00907D8C" w:rsidRDefault="00D026DC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CAC3" w14:textId="1AA78A2F" w:rsidR="00D026DC" w:rsidRPr="00907D8C" w:rsidRDefault="00D026DC" w:rsidP="00516AAD">
            <w:pPr>
              <w:rPr>
                <w:bCs/>
                <w:color w:val="000000"/>
                <w:szCs w:val="20"/>
              </w:rPr>
            </w:pPr>
            <w:r w:rsidRPr="004361BF">
              <w:rPr>
                <w:bCs/>
                <w:color w:val="000000"/>
                <w:szCs w:val="20"/>
              </w:rPr>
              <w:t>0.0</w:t>
            </w:r>
            <w:r w:rsidR="00462936">
              <w:rPr>
                <w:bCs/>
                <w:color w:val="000000"/>
                <w:szCs w:val="20"/>
              </w:rPr>
              <w:t>1</w:t>
            </w:r>
          </w:p>
        </w:tc>
      </w:tr>
      <w:tr w:rsidR="002A4BC8" w:rsidRPr="00644934" w14:paraId="6C834BEA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E589B" w14:textId="1CF63755" w:rsidR="002A4BC8" w:rsidRPr="00B075CC" w:rsidRDefault="002A4BC8" w:rsidP="002A4BC8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Benig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9FDD5" w14:textId="145DFB5D" w:rsidR="002A4BC8" w:rsidRPr="00907D8C" w:rsidRDefault="002A4BC8" w:rsidP="00516AAD">
            <w:pPr>
              <w:rPr>
                <w:bCs/>
                <w:color w:val="000000"/>
                <w:szCs w:val="20"/>
              </w:rPr>
            </w:pPr>
            <w:r w:rsidRPr="00F6398E">
              <w:rPr>
                <w:bCs/>
                <w:color w:val="000000"/>
                <w:szCs w:val="20"/>
              </w:rPr>
              <w:t>16</w:t>
            </w:r>
            <w:r>
              <w:rPr>
                <w:bCs/>
                <w:color w:val="000000"/>
                <w:szCs w:val="20"/>
              </w:rPr>
              <w:t>96</w:t>
            </w:r>
            <w:r w:rsidRPr="00F6398E">
              <w:rPr>
                <w:bCs/>
                <w:color w:val="000000"/>
                <w:szCs w:val="20"/>
              </w:rPr>
              <w:t xml:space="preserve"> (72.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D82D" w14:textId="0FFA8464" w:rsidR="002A4BC8" w:rsidRPr="00907D8C" w:rsidRDefault="002A4BC8" w:rsidP="00516AAD">
            <w:pPr>
              <w:rPr>
                <w:bCs/>
                <w:color w:val="000000"/>
                <w:szCs w:val="20"/>
              </w:rPr>
            </w:pPr>
            <w:r w:rsidRPr="00F6398E">
              <w:rPr>
                <w:bCs/>
                <w:color w:val="000000"/>
                <w:szCs w:val="20"/>
              </w:rPr>
              <w:t>35</w:t>
            </w:r>
            <w:r>
              <w:rPr>
                <w:bCs/>
                <w:color w:val="000000"/>
                <w:szCs w:val="20"/>
              </w:rPr>
              <w:t>39</w:t>
            </w:r>
            <w:r w:rsidRPr="00F6398E">
              <w:rPr>
                <w:bCs/>
                <w:color w:val="000000"/>
                <w:szCs w:val="20"/>
              </w:rPr>
              <w:t xml:space="preserve"> (56.</w:t>
            </w:r>
            <w:r>
              <w:rPr>
                <w:bCs/>
                <w:color w:val="000000"/>
                <w:szCs w:val="20"/>
              </w:rPr>
              <w:t>1</w:t>
            </w:r>
            <w:r w:rsidRPr="00F6398E">
              <w:rPr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123AA" w14:textId="77777777" w:rsidR="002A4BC8" w:rsidRPr="00907D8C" w:rsidRDefault="002A4BC8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2318F" w14:textId="3A069BAB" w:rsidR="002A4BC8" w:rsidRPr="00907D8C" w:rsidRDefault="00763F96" w:rsidP="00516AAD">
            <w:pPr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  <w:t>1539</w:t>
            </w:r>
            <w:r w:rsidR="002A4BC8" w:rsidRPr="004361BF">
              <w:rPr>
                <w:bCs/>
                <w:color w:val="000000"/>
                <w:szCs w:val="20"/>
              </w:rPr>
              <w:t xml:space="preserve"> (7</w:t>
            </w:r>
            <w:r>
              <w:rPr>
                <w:bCs/>
                <w:color w:val="000000"/>
                <w:szCs w:val="20"/>
              </w:rPr>
              <w:t>1</w:t>
            </w:r>
            <w:r w:rsidR="002A4BC8" w:rsidRPr="004361BF">
              <w:rPr>
                <w:bCs/>
                <w:color w:val="000000"/>
                <w:szCs w:val="20"/>
              </w:rPr>
              <w:t>.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1E15" w14:textId="706F59C6" w:rsidR="002A4BC8" w:rsidRPr="00907D8C" w:rsidRDefault="00B05BF5" w:rsidP="00516AAD">
            <w:pPr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  <w:t>1567</w:t>
            </w:r>
            <w:r w:rsidR="002A4BC8" w:rsidRPr="004361BF">
              <w:rPr>
                <w:bCs/>
                <w:color w:val="000000"/>
                <w:szCs w:val="20"/>
              </w:rPr>
              <w:t xml:space="preserve"> (7</w:t>
            </w:r>
            <w:r>
              <w:rPr>
                <w:bCs/>
                <w:color w:val="000000"/>
                <w:szCs w:val="20"/>
              </w:rPr>
              <w:t>2</w:t>
            </w:r>
            <w:r w:rsidR="002A4BC8" w:rsidRPr="004361BF">
              <w:rPr>
                <w:bCs/>
                <w:color w:val="000000"/>
                <w:szCs w:val="20"/>
              </w:rPr>
              <w:t>.</w:t>
            </w:r>
            <w:r>
              <w:rPr>
                <w:bCs/>
                <w:color w:val="000000"/>
                <w:szCs w:val="20"/>
              </w:rPr>
              <w:t>2</w:t>
            </w:r>
            <w:r w:rsidR="002A4BC8" w:rsidRPr="004361BF">
              <w:rPr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CB04" w14:textId="72F5C5BC" w:rsidR="002A4BC8" w:rsidRPr="00907D8C" w:rsidRDefault="00763F96" w:rsidP="00516AAD">
            <w:pPr>
              <w:rPr>
                <w:bCs/>
                <w:color w:val="000000"/>
                <w:szCs w:val="20"/>
              </w:rPr>
            </w:pPr>
            <w:r>
              <w:rPr>
                <w:rFonts w:hint="eastAsia"/>
                <w:bCs/>
                <w:color w:val="000000"/>
                <w:szCs w:val="20"/>
              </w:rPr>
              <w:t>0</w:t>
            </w:r>
            <w:r>
              <w:rPr>
                <w:bCs/>
                <w:color w:val="000000"/>
                <w:szCs w:val="20"/>
              </w:rPr>
              <w:t>.03</w:t>
            </w:r>
          </w:p>
        </w:tc>
      </w:tr>
      <w:tr w:rsidR="00763F96" w:rsidRPr="00644934" w14:paraId="424F1987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4CC4" w14:textId="61053F08" w:rsidR="00763F96" w:rsidRPr="00B075CC" w:rsidRDefault="00763F96" w:rsidP="00763F96">
            <w:pPr>
              <w:ind w:firstLineChars="157" w:firstLine="314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Malignan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BF50" w14:textId="5F7002A8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660 (28.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53E2C" w14:textId="3EB215A1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768 (43.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EFD38" w14:textId="0C11471B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2204" w14:textId="505CD531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630 (29.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6B0AA" w14:textId="7D613532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602 (27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7951" w14:textId="28F090FE" w:rsidR="00763F96" w:rsidRPr="00907D8C" w:rsidRDefault="00763F96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7461E95B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328AE" w14:textId="019843DA" w:rsidR="00B05BF5" w:rsidRPr="00B075CC" w:rsidRDefault="00B05BF5" w:rsidP="00B05BF5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Brain tumor location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C96D7" w14:textId="1542BCA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AB38" w14:textId="3C4CCF8D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C5996" w14:textId="69C32F7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2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ABF4" w14:textId="00018B08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8F07" w14:textId="563F635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5BBC9" w14:textId="58D395C4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8</w:t>
            </w:r>
          </w:p>
        </w:tc>
      </w:tr>
      <w:tr w:rsidR="00B05BF5" w:rsidRPr="00644934" w14:paraId="0ED356D9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23201" w14:textId="001946CB" w:rsidR="00B05BF5" w:rsidRPr="00B075CC" w:rsidRDefault="00B05BF5" w:rsidP="00B05BF5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basal ganglia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54A92" w14:textId="60B8CF45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 </w:t>
            </w:r>
            <w:r w:rsidR="00516AAD" w:rsidRPr="00516AAD">
              <w:rPr>
                <w:bCs/>
                <w:color w:val="000000"/>
                <w:szCs w:val="20"/>
              </w:rPr>
              <w:t>(0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A6C5" w14:textId="37AC4151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8 </w:t>
            </w:r>
            <w:r w:rsidR="00516AAD" w:rsidRPr="00516AAD">
              <w:rPr>
                <w:bCs/>
                <w:color w:val="000000"/>
                <w:szCs w:val="20"/>
              </w:rPr>
              <w:t>(0.1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CA456" w14:textId="1C513AA6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9701B" w14:textId="060CA162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 </w:t>
            </w:r>
            <w:r w:rsidR="00516AAD" w:rsidRPr="00516AAD">
              <w:rPr>
                <w:bCs/>
                <w:color w:val="000000"/>
                <w:szCs w:val="20"/>
              </w:rPr>
              <w:t>(0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6ED7" w14:textId="389E585E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 </w:t>
            </w:r>
            <w:r w:rsidR="00516AAD" w:rsidRPr="00516AAD">
              <w:rPr>
                <w:bCs/>
                <w:color w:val="000000"/>
                <w:szCs w:val="20"/>
              </w:rPr>
              <w:t>(0.1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ED5F8" w14:textId="05EF9FA8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4208049D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78ECF" w14:textId="77471353" w:rsidR="00B05BF5" w:rsidRPr="006E05B0" w:rsidRDefault="00B05BF5" w:rsidP="00B05BF5">
            <w:pPr>
              <w:ind w:firstLineChars="159" w:firstLine="318"/>
            </w:pPr>
            <w:r w:rsidRPr="004361BF">
              <w:rPr>
                <w:color w:val="000000" w:themeColor="text1"/>
                <w:szCs w:val="20"/>
              </w:rPr>
              <w:t>Brainste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7C16" w14:textId="65F13823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7 </w:t>
            </w:r>
            <w:r w:rsidR="00516AAD" w:rsidRPr="00516AAD">
              <w:rPr>
                <w:bCs/>
                <w:color w:val="000000"/>
                <w:szCs w:val="20"/>
              </w:rPr>
              <w:t>(1.6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B0626" w14:textId="57747C53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76 </w:t>
            </w:r>
            <w:r w:rsidR="00516AAD" w:rsidRPr="00516AAD">
              <w:rPr>
                <w:bCs/>
                <w:color w:val="000000"/>
                <w:szCs w:val="20"/>
              </w:rPr>
              <w:t>(2.8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B572" w14:textId="4DC8682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8C7DA" w14:textId="3902BFD2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5 </w:t>
            </w:r>
            <w:r w:rsidR="00516AAD" w:rsidRPr="00516AAD">
              <w:rPr>
                <w:bCs/>
                <w:color w:val="000000"/>
                <w:szCs w:val="20"/>
              </w:rPr>
              <w:t>(1.6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7F68C" w14:textId="7453C283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6 </w:t>
            </w:r>
            <w:r w:rsidR="00516AAD" w:rsidRPr="00516AAD">
              <w:rPr>
                <w:bCs/>
                <w:color w:val="000000"/>
                <w:szCs w:val="20"/>
              </w:rPr>
              <w:t>(1.7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388A" w14:textId="57A91E50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27FCAB29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5C5E3" w14:textId="19995B91" w:rsidR="00B05BF5" w:rsidRPr="00B075CC" w:rsidRDefault="00B05BF5" w:rsidP="00B05BF5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Cerebellu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580EA" w14:textId="0B7D0CAE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50 </w:t>
            </w:r>
            <w:r w:rsidR="00516AAD" w:rsidRPr="00516AAD">
              <w:rPr>
                <w:bCs/>
                <w:color w:val="000000"/>
                <w:szCs w:val="20"/>
              </w:rPr>
              <w:t>(6.4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F569D" w14:textId="061B7B0F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26 </w:t>
            </w:r>
            <w:r w:rsidR="00516AAD" w:rsidRPr="00516AAD">
              <w:rPr>
                <w:bCs/>
                <w:color w:val="000000"/>
                <w:szCs w:val="20"/>
              </w:rPr>
              <w:t>(5.2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ABB6C" w14:textId="7777777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4F7C7" w14:textId="034B82FF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36 </w:t>
            </w:r>
            <w:r w:rsidR="00516AAD" w:rsidRPr="00516AAD">
              <w:rPr>
                <w:bCs/>
                <w:color w:val="000000"/>
                <w:szCs w:val="20"/>
              </w:rPr>
              <w:t>(6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4317" w14:textId="5DE2C5F8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40 </w:t>
            </w:r>
            <w:r w:rsidR="00516AAD" w:rsidRPr="00516AAD">
              <w:rPr>
                <w:bCs/>
                <w:color w:val="000000"/>
                <w:szCs w:val="20"/>
              </w:rPr>
              <w:t>(6.5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4B33A" w14:textId="7777777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324AAD4B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F1DBC" w14:textId="53ADA3D0" w:rsidR="00B05BF5" w:rsidRPr="00B075CC" w:rsidRDefault="00B05BF5" w:rsidP="00B05BF5">
            <w:pPr>
              <w:ind w:firstLineChars="157" w:firstLine="314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Convexity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486F8" w14:textId="225F2C6F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257 (53.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B17B" w14:textId="651406B8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881 (61.5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B046" w14:textId="1ABC885F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3930" w14:textId="1A01C65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170 (53.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8C0D" w14:textId="56A36CE8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097 (50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AF9C" w14:textId="73F8B816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5863D1A6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E3DE" w14:textId="24FB9B39" w:rsidR="00B05BF5" w:rsidRPr="00B075CC" w:rsidRDefault="00B05BF5" w:rsidP="00B05BF5">
            <w:pPr>
              <w:ind w:firstLineChars="157" w:firstLine="314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Skull bas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0C2BF" w14:textId="5013EF75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15 (34.6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E00B" w14:textId="5EC96E26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560 (24.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EAD9" w14:textId="2AB2719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47368" w14:textId="69092445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742 (34.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17D3" w14:textId="7C1D94AB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06 (37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AD896" w14:textId="16DE476E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3DCD236B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EC15F" w14:textId="6DA5F5C4" w:rsidR="00B05BF5" w:rsidRPr="00B075CC" w:rsidRDefault="00B05BF5" w:rsidP="00B05BF5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Ventric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1ADA" w14:textId="3B415384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78 </w:t>
            </w:r>
            <w:r w:rsidR="00516AAD" w:rsidRPr="00516AAD">
              <w:rPr>
                <w:bCs/>
                <w:color w:val="000000"/>
                <w:szCs w:val="20"/>
              </w:rPr>
              <w:t>(3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DFA8" w14:textId="2B30619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335 </w:t>
            </w:r>
            <w:r w:rsidR="00516AAD" w:rsidRPr="00516AAD">
              <w:rPr>
                <w:bCs/>
                <w:color w:val="000000"/>
                <w:szCs w:val="20"/>
              </w:rPr>
              <w:t>(5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0E4A" w14:textId="7777777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1A0F" w14:textId="067C164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76 </w:t>
            </w:r>
            <w:r w:rsidR="00516AAD" w:rsidRPr="00516AAD">
              <w:rPr>
                <w:bCs/>
                <w:color w:val="000000"/>
                <w:szCs w:val="20"/>
              </w:rPr>
              <w:t>(3.5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15796" w14:textId="21CC36DA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73 </w:t>
            </w:r>
            <w:r w:rsidR="00516AAD" w:rsidRPr="00516AAD">
              <w:rPr>
                <w:bCs/>
                <w:color w:val="000000"/>
                <w:szCs w:val="20"/>
              </w:rPr>
              <w:t>(3.4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A00C9" w14:textId="77777777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B05BF5" w:rsidRPr="00644934" w14:paraId="0F058B17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9837" w14:textId="64B225B9" w:rsidR="00B05BF5" w:rsidRPr="00B075CC" w:rsidRDefault="00B05BF5" w:rsidP="00B05BF5">
            <w:pPr>
              <w:ind w:firstLineChars="159" w:firstLine="318"/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color w:val="000000" w:themeColor="text1"/>
                <w:szCs w:val="20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02F60" w14:textId="7C62DB12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8 </w:t>
            </w:r>
            <w:r w:rsidR="00516AAD" w:rsidRPr="00516AAD">
              <w:rPr>
                <w:bCs/>
                <w:color w:val="000000"/>
                <w:szCs w:val="20"/>
              </w:rPr>
              <w:t>(0.8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654F6" w14:textId="4B1ACFDC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1 </w:t>
            </w:r>
            <w:r w:rsidR="00516AAD" w:rsidRPr="00516AAD">
              <w:rPr>
                <w:bCs/>
                <w:color w:val="000000"/>
                <w:szCs w:val="20"/>
              </w:rPr>
              <w:t>(0.3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3F1A" w14:textId="2CAB473A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FAB33" w14:textId="4E3A3F1D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9 </w:t>
            </w:r>
            <w:r w:rsidR="00516AAD" w:rsidRPr="00516AAD">
              <w:rPr>
                <w:bCs/>
                <w:color w:val="000000"/>
                <w:szCs w:val="20"/>
              </w:rPr>
              <w:t>(0.4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ACF3" w14:textId="69DCC2DD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15 </w:t>
            </w:r>
            <w:r w:rsidR="00516AAD" w:rsidRPr="00516AAD">
              <w:rPr>
                <w:bCs/>
                <w:color w:val="000000"/>
                <w:szCs w:val="20"/>
              </w:rPr>
              <w:t>(0.7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2D5EB" w14:textId="4937AA49" w:rsidR="00B05BF5" w:rsidRPr="00907D8C" w:rsidRDefault="00B05BF5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62489E" w:rsidRPr="00644934" w14:paraId="501538C4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5A85A" w14:textId="6C1100EA" w:rsidR="0062489E" w:rsidRPr="00B075CC" w:rsidRDefault="0062489E" w:rsidP="0062489E">
            <w:pPr>
              <w:rPr>
                <w:rFonts w:eastAsia="Times New Roman"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 w:themeColor="text1"/>
                <w:szCs w:val="20"/>
              </w:rPr>
              <w:t>Brain tumor size, mean (SD), cm³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86AF8" w14:textId="0716571B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22.6 (35.8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A9F9" w14:textId="64D0AE3E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27.</w:t>
            </w:r>
            <w:r>
              <w:rPr>
                <w:bCs/>
                <w:color w:val="000000"/>
                <w:szCs w:val="20"/>
              </w:rPr>
              <w:t>5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 xml:space="preserve"> (39.</w:t>
            </w:r>
            <w:r>
              <w:rPr>
                <w:bCs/>
                <w:color w:val="000000"/>
                <w:szCs w:val="20"/>
              </w:rPr>
              <w:t>7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954B" w14:textId="30391199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91DF0" w14:textId="4F58E9A1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3.3 (36.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42CD" w14:textId="3F580A15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2.6 (3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784E" w14:textId="5EF74201" w:rsidR="0062489E" w:rsidRPr="00907D8C" w:rsidRDefault="0062489E" w:rsidP="0062489E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2</w:t>
            </w:r>
          </w:p>
        </w:tc>
      </w:tr>
      <w:tr w:rsidR="00F34115" w:rsidRPr="00644934" w14:paraId="54B155C0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5EDA3" w14:textId="0D1E7807" w:rsidR="00F34115" w:rsidRPr="004361BF" w:rsidRDefault="00F34115" w:rsidP="00F34115">
            <w:pPr>
              <w:rPr>
                <w:b/>
                <w:bCs/>
                <w:color w:val="000000" w:themeColor="text1"/>
                <w:szCs w:val="20"/>
              </w:rPr>
            </w:pPr>
            <w:r w:rsidRPr="00F6398E">
              <w:rPr>
                <w:b/>
                <w:bCs/>
                <w:color w:val="000000" w:themeColor="text1"/>
                <w:szCs w:val="20"/>
              </w:rPr>
              <w:t>Preop</w:t>
            </w:r>
            <w:r>
              <w:rPr>
                <w:b/>
                <w:bCs/>
                <w:color w:val="000000" w:themeColor="text1"/>
                <w:szCs w:val="20"/>
              </w:rPr>
              <w:t xml:space="preserve"> </w:t>
            </w:r>
            <w:r w:rsidRPr="004361BF">
              <w:rPr>
                <w:b/>
                <w:bCs/>
                <w:color w:val="000000" w:themeColor="text1"/>
                <w:szCs w:val="20"/>
              </w:rPr>
              <w:t>SBP, mmHg, mean (SD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4F44" w14:textId="35FFB3A8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125.</w:t>
            </w:r>
            <w:r>
              <w:rPr>
                <w:bCs/>
                <w:color w:val="000000"/>
                <w:szCs w:val="20"/>
              </w:rPr>
              <w:t>8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 xml:space="preserve"> (16.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E7BA" w14:textId="55A7C2E0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124.</w:t>
            </w:r>
            <w:r>
              <w:rPr>
                <w:bCs/>
                <w:color w:val="000000"/>
                <w:szCs w:val="20"/>
              </w:rPr>
              <w:t>6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 xml:space="preserve"> (16.</w:t>
            </w:r>
            <w:r>
              <w:rPr>
                <w:bCs/>
                <w:color w:val="000000"/>
                <w:szCs w:val="20"/>
              </w:rPr>
              <w:t>2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A682" w14:textId="4EAC1C12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9E32" w14:textId="626CDEDC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25.8 (16.</w:t>
            </w:r>
            <w:r w:rsidR="00FF0F7F">
              <w:rPr>
                <w:bCs/>
                <w:color w:val="000000"/>
                <w:szCs w:val="20"/>
              </w:rPr>
              <w:t>4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2BD42" w14:textId="12AAF4B4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25.</w:t>
            </w:r>
            <w:r w:rsidR="00FF0F7F">
              <w:rPr>
                <w:bCs/>
                <w:color w:val="000000"/>
                <w:szCs w:val="20"/>
              </w:rPr>
              <w:t>7</w:t>
            </w:r>
            <w:r w:rsidRPr="00516AAD">
              <w:rPr>
                <w:rFonts w:hint="eastAsia"/>
                <w:bCs/>
                <w:color w:val="000000"/>
                <w:szCs w:val="20"/>
              </w:rPr>
              <w:t xml:space="preserve"> (16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33F54" w14:textId="3BBDB41C" w:rsidR="00F34115" w:rsidRPr="00907D8C" w:rsidRDefault="00F34115" w:rsidP="00F34115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1</w:t>
            </w:r>
          </w:p>
        </w:tc>
      </w:tr>
      <w:tr w:rsidR="00C0314A" w:rsidRPr="00644934" w14:paraId="51B810EE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CC7D" w14:textId="10EC44A2" w:rsidR="00C0314A" w:rsidRPr="004361BF" w:rsidRDefault="00C0314A" w:rsidP="00C0314A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b/>
                <w:bCs/>
                <w:szCs w:val="20"/>
              </w:rPr>
              <w:t>Preoperative KPS score</w:t>
            </w:r>
            <w:r w:rsidRPr="00F6398E">
              <w:rPr>
                <w:b/>
                <w:bCs/>
                <w:color w:val="000000" w:themeColor="text1"/>
                <w:szCs w:val="20"/>
              </w:rPr>
              <w:t>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CAE08" w14:textId="77B35A47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1B7C" w14:textId="369B5A44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42ED4" w14:textId="00E2C1F1" w:rsidR="00C0314A" w:rsidRPr="00907D8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2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53921" w14:textId="1636E8DC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9714" w14:textId="538FFD23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D046" w14:textId="55EF1C6A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</w:tr>
      <w:tr w:rsidR="00C0314A" w:rsidRPr="00644934" w14:paraId="719DFE8C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EBA97" w14:textId="659EF3EC" w:rsidR="00C0314A" w:rsidRPr="004361BF" w:rsidRDefault="00C0314A" w:rsidP="00C0314A">
            <w:pPr>
              <w:ind w:leftChars="151" w:left="317"/>
              <w:rPr>
                <w:b/>
                <w:bCs/>
                <w:color w:val="000000" w:themeColor="text1"/>
                <w:szCs w:val="20"/>
              </w:rPr>
            </w:pPr>
            <w:r>
              <w:rPr>
                <w:szCs w:val="20"/>
              </w:rPr>
              <w:t>0-5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F9BD" w14:textId="51868452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 xml:space="preserve">229 </w:t>
            </w:r>
            <w:r w:rsidR="00F34115" w:rsidRPr="00516AAD">
              <w:rPr>
                <w:bCs/>
                <w:color w:val="000000"/>
                <w:szCs w:val="20"/>
              </w:rPr>
              <w:t>(9.7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9B0D" w14:textId="416C2750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096 (17.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6484B" w14:textId="77777777" w:rsidR="00C0314A" w:rsidRPr="00907D8C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047C7" w14:textId="708F8508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23 (10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E71A9" w14:textId="179B66BD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29 (10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B4E77" w14:textId="77777777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C0314A" w:rsidRPr="00644934" w14:paraId="4BCEEAAB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53028" w14:textId="1E00956E" w:rsidR="00C0314A" w:rsidRPr="004361BF" w:rsidRDefault="00C0314A" w:rsidP="00C0314A">
            <w:pPr>
              <w:ind w:leftChars="151" w:left="317"/>
              <w:rPr>
                <w:b/>
                <w:bCs/>
                <w:color w:val="000000" w:themeColor="text1"/>
                <w:szCs w:val="20"/>
              </w:rPr>
            </w:pPr>
            <w:r>
              <w:rPr>
                <w:szCs w:val="20"/>
              </w:rPr>
              <w:t>51-8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541C6" w14:textId="6D81B0A2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306 (55.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4190" w14:textId="092C0E51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693 (42.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51C3C" w14:textId="77777777" w:rsidR="00C0314A" w:rsidRPr="00907D8C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0B5A" w14:textId="50D1B579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173 (54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6891" w14:textId="6488C6A7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146 (5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5998" w14:textId="77777777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C0314A" w:rsidRPr="00644934" w14:paraId="59B9F780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E8A5" w14:textId="177157A2" w:rsidR="00C0314A" w:rsidRPr="004361BF" w:rsidRDefault="00C0314A" w:rsidP="00C0314A">
            <w:pPr>
              <w:ind w:leftChars="151" w:left="317"/>
              <w:rPr>
                <w:b/>
                <w:bCs/>
                <w:color w:val="000000" w:themeColor="text1"/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0-10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2DA0F" w14:textId="3F76EC11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821 (34.8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534F" w14:textId="6A3469DA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2518 (39.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B9B7" w14:textId="77777777" w:rsidR="00C0314A" w:rsidRPr="00907D8C" w:rsidRDefault="00C0314A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D8E47" w14:textId="2ADB0C18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773 (35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809BE" w14:textId="312B2948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794 (36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9097" w14:textId="77777777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C0314A" w:rsidRPr="00644934" w14:paraId="359422CC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5B286" w14:textId="6A4D8A6E" w:rsidR="00C0314A" w:rsidRDefault="00C0314A" w:rsidP="00C0314A">
            <w:pPr>
              <w:rPr>
                <w:szCs w:val="20"/>
              </w:rPr>
            </w:pPr>
            <w:r w:rsidRPr="004D4C5C">
              <w:rPr>
                <w:b/>
                <w:bCs/>
                <w:color w:val="000000"/>
                <w:szCs w:val="20"/>
              </w:rPr>
              <w:t>Preoperative</w:t>
            </w:r>
            <w:r w:rsidRPr="004D4C5C">
              <w:rPr>
                <w:b/>
                <w:bCs/>
                <w:color w:val="000000" w:themeColor="text1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Cs w:val="20"/>
              </w:rPr>
              <w:t>steroid use</w:t>
            </w:r>
            <w:r w:rsidRPr="00F6398E">
              <w:rPr>
                <w:b/>
                <w:bCs/>
                <w:color w:val="000000" w:themeColor="text1"/>
                <w:szCs w:val="20"/>
              </w:rPr>
              <w:t>, n (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E7C32" w14:textId="00355D94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884 (80.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F68E0" w14:textId="1455799E" w:rsidR="00C0314A" w:rsidRPr="006C4A9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5915 (93.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723A1" w14:textId="2E275B1A" w:rsidR="00C0314A" w:rsidRPr="00907D8C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4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B18D" w14:textId="1AECB3A5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880 (86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54CC" w14:textId="77E2D308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855 (85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80993" w14:textId="53C6C427" w:rsidR="00C0314A" w:rsidRPr="004361BF" w:rsidRDefault="00C0314A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</w:tr>
      <w:tr w:rsidR="002A6041" w:rsidRPr="00644934" w14:paraId="377F9DD3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F6699" w14:textId="00421F04" w:rsidR="002A6041" w:rsidRPr="004361BF" w:rsidRDefault="002A6041" w:rsidP="002A6041">
            <w:pPr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/>
                <w:szCs w:val="20"/>
              </w:rPr>
              <w:t>Intraoperative, mean (SD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FAD90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226B4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3CCD7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61AEA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34F6F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B39A8" w14:textId="77777777" w:rsidR="002A6041" w:rsidRPr="00907D8C" w:rsidRDefault="002A6041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68096B" w:rsidRPr="00644934" w14:paraId="6305FA2C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C023" w14:textId="03AC90FB" w:rsidR="0068096B" w:rsidRPr="004361BF" w:rsidRDefault="0068096B" w:rsidP="0068096B">
            <w:pPr>
              <w:ind w:firstLineChars="159" w:firstLine="318"/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color w:val="000000"/>
                <w:szCs w:val="20"/>
              </w:rPr>
              <w:t>Surgery time, hour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DD0B0" w14:textId="03D40E27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3.</w:t>
            </w:r>
            <w:r w:rsidR="00FF0F7F">
              <w:rPr>
                <w:rFonts w:eastAsia="DengXian"/>
                <w:bCs/>
                <w:color w:val="000000"/>
                <w:szCs w:val="20"/>
              </w:rPr>
              <w:t>9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 xml:space="preserve"> (</w:t>
            </w:r>
            <w:r w:rsidR="00FF0F7F">
              <w:rPr>
                <w:rFonts w:eastAsia="DengXian"/>
                <w:bCs/>
                <w:color w:val="000000"/>
                <w:szCs w:val="20"/>
              </w:rPr>
              <w:t>2.0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D5D7" w14:textId="32EEAD66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4.0 (1.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77425" w14:textId="7EBE6684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F7D84" w14:textId="6829F303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.9 (</w:t>
            </w:r>
            <w:r w:rsidR="00FF0F7F">
              <w:rPr>
                <w:bCs/>
                <w:color w:val="000000"/>
                <w:szCs w:val="20"/>
              </w:rPr>
              <w:t>2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1521" w14:textId="6CD7AAAC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4.0 (</w:t>
            </w:r>
            <w:r w:rsidR="00FF0F7F">
              <w:rPr>
                <w:bCs/>
                <w:color w:val="000000"/>
                <w:szCs w:val="20"/>
              </w:rPr>
              <w:t>2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8D93" w14:textId="2C56F74D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</w:tr>
      <w:tr w:rsidR="0068096B" w:rsidRPr="00644934" w14:paraId="2B3C8802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2302A" w14:textId="0E42AD54" w:rsidR="0068096B" w:rsidRPr="004361BF" w:rsidRDefault="0068096B" w:rsidP="0068096B">
            <w:pPr>
              <w:ind w:firstLineChars="159" w:firstLine="318"/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color w:val="000000"/>
                <w:szCs w:val="20"/>
              </w:rPr>
              <w:t>Blood loss, m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E8763" w14:textId="5E131C13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327.7 (475.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CA96D" w14:textId="22FE394A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338.0 (49</w:t>
            </w:r>
            <w:r>
              <w:rPr>
                <w:bCs/>
                <w:color w:val="000000"/>
                <w:szCs w:val="20"/>
              </w:rPr>
              <w:t>2.0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C6083" w14:textId="1F5A05A3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57FD" w14:textId="20DE7B12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21.</w:t>
            </w:r>
            <w:r w:rsidR="00FF0F7F">
              <w:rPr>
                <w:bCs/>
                <w:color w:val="000000"/>
                <w:szCs w:val="20"/>
              </w:rPr>
              <w:t>3</w:t>
            </w:r>
            <w:r w:rsidRPr="00516AAD">
              <w:rPr>
                <w:rFonts w:hint="eastAsia"/>
                <w:bCs/>
                <w:color w:val="000000"/>
                <w:szCs w:val="20"/>
              </w:rPr>
              <w:t xml:space="preserve"> (459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3995" w14:textId="0D94A8A3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335.4 (508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0FD92" w14:textId="5B970EB0" w:rsidR="0068096B" w:rsidRPr="00907D8C" w:rsidRDefault="0068096B" w:rsidP="0068096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3</w:t>
            </w:r>
          </w:p>
        </w:tc>
      </w:tr>
      <w:tr w:rsidR="00413E05" w:rsidRPr="00644934" w14:paraId="27604BA6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EAEC" w14:textId="2F001D95" w:rsidR="00413E05" w:rsidRPr="004361BF" w:rsidRDefault="00413E05" w:rsidP="00413E05">
            <w:pPr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b/>
                <w:bCs/>
                <w:color w:val="000000"/>
                <w:szCs w:val="20"/>
              </w:rPr>
              <w:t>Grade of resec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52C1" w14:textId="77777777" w:rsidR="00413E05" w:rsidRPr="00907D8C" w:rsidRDefault="00413E0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629F" w14:textId="77777777" w:rsidR="00413E05" w:rsidRPr="00907D8C" w:rsidRDefault="00413E0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438E" w14:textId="6CD5F582" w:rsidR="00413E05" w:rsidRPr="00907D8C" w:rsidRDefault="0013546E" w:rsidP="00516AAD">
            <w:pPr>
              <w:rPr>
                <w:bCs/>
                <w:color w:val="000000"/>
                <w:szCs w:val="20"/>
              </w:rPr>
            </w:pPr>
            <w:r w:rsidRPr="00907D8C">
              <w:rPr>
                <w:bCs/>
                <w:color w:val="000000"/>
                <w:szCs w:val="20"/>
              </w:rPr>
              <w:t>0.1</w:t>
            </w:r>
            <w:r w:rsidR="00907D8C" w:rsidRPr="00907D8C">
              <w:rPr>
                <w:bCs/>
                <w:color w:val="000000"/>
                <w:szCs w:val="20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C779A" w14:textId="77777777" w:rsidR="00413E05" w:rsidRPr="00907D8C" w:rsidRDefault="00413E0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20B1" w14:textId="77777777" w:rsidR="00413E05" w:rsidRPr="00907D8C" w:rsidRDefault="00413E05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406A8" w14:textId="2E2D480B" w:rsidR="00413E05" w:rsidRPr="00907D8C" w:rsidRDefault="00414AB0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5</w:t>
            </w:r>
          </w:p>
        </w:tc>
      </w:tr>
      <w:tr w:rsidR="00414AB0" w:rsidRPr="00644934" w14:paraId="449685F7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9C365" w14:textId="327BBB47" w:rsidR="00414AB0" w:rsidRPr="004361BF" w:rsidRDefault="00414AB0" w:rsidP="00414AB0">
            <w:pPr>
              <w:ind w:firstLineChars="159" w:firstLine="318"/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color w:val="000000"/>
                <w:szCs w:val="20"/>
              </w:rPr>
              <w:t>Gross total resec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CE37" w14:textId="2C491189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748 (74.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C342" w14:textId="4D936B01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4277 (67.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AC6B" w14:textId="77777777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E5F03" w14:textId="6F43EE4E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600 (73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FBD46" w14:textId="2DDE8094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1649 (76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CEF55" w14:textId="547612AF" w:rsidR="00414AB0" w:rsidRPr="00907D8C" w:rsidRDefault="00414AB0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402513" w:rsidRPr="00644934" w14:paraId="2B858BC4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E69A0" w14:textId="4FCC6254" w:rsidR="00402513" w:rsidRPr="004361BF" w:rsidRDefault="00402513" w:rsidP="00402513">
            <w:pPr>
              <w:ind w:firstLineChars="159" w:firstLine="318"/>
              <w:rPr>
                <w:b/>
                <w:bCs/>
                <w:color w:val="000000" w:themeColor="text1"/>
                <w:szCs w:val="20"/>
              </w:rPr>
            </w:pPr>
            <w:r w:rsidRPr="004361BF">
              <w:rPr>
                <w:color w:val="000000"/>
                <w:szCs w:val="20"/>
              </w:rPr>
              <w:lastRenderedPageBreak/>
              <w:t>Subtotal resec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6FA9D" w14:textId="1BB0FAA0" w:rsidR="00402513" w:rsidRPr="00907D8C" w:rsidRDefault="00402513" w:rsidP="00516AAD">
            <w:pPr>
              <w:rPr>
                <w:bCs/>
                <w:color w:val="000000"/>
                <w:szCs w:val="20"/>
              </w:rPr>
            </w:pPr>
            <w:r w:rsidRPr="00B7574B">
              <w:rPr>
                <w:bCs/>
                <w:color w:val="000000"/>
                <w:szCs w:val="20"/>
              </w:rPr>
              <w:t>608 (25.8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92A8F" w14:textId="57BED0B1" w:rsidR="00402513" w:rsidRPr="00907D8C" w:rsidRDefault="00402513" w:rsidP="00516AAD">
            <w:pPr>
              <w:rPr>
                <w:bCs/>
                <w:color w:val="000000"/>
                <w:szCs w:val="20"/>
              </w:rPr>
            </w:pPr>
            <w:r w:rsidRPr="00B7574B">
              <w:rPr>
                <w:bCs/>
                <w:color w:val="000000"/>
                <w:szCs w:val="20"/>
              </w:rPr>
              <w:t>2030 (32.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7B67" w14:textId="77777777" w:rsidR="00402513" w:rsidRPr="00907D8C" w:rsidRDefault="00402513" w:rsidP="00516AAD">
            <w:pPr>
              <w:rPr>
                <w:bCs/>
                <w:color w:val="00000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F4E2" w14:textId="19FCC4DC" w:rsidR="00402513" w:rsidRPr="00907D8C" w:rsidRDefault="00414AB0" w:rsidP="00516AAD">
            <w:pPr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  <w:t>569</w:t>
            </w:r>
            <w:r w:rsidR="00402513" w:rsidRPr="004361BF">
              <w:rPr>
                <w:bCs/>
                <w:color w:val="000000"/>
                <w:szCs w:val="20"/>
              </w:rPr>
              <w:t xml:space="preserve"> </w:t>
            </w:r>
            <w:r w:rsidR="00402513" w:rsidRPr="00907D8C">
              <w:rPr>
                <w:bCs/>
                <w:color w:val="000000"/>
                <w:szCs w:val="20"/>
              </w:rPr>
              <w:t>(2</w:t>
            </w:r>
            <w:r>
              <w:rPr>
                <w:bCs/>
                <w:color w:val="000000"/>
                <w:szCs w:val="20"/>
              </w:rPr>
              <w:t>6</w:t>
            </w:r>
            <w:r w:rsidR="00402513" w:rsidRPr="00907D8C">
              <w:rPr>
                <w:bCs/>
                <w:color w:val="000000"/>
                <w:szCs w:val="20"/>
              </w:rPr>
              <w:t>.</w:t>
            </w:r>
            <w:r>
              <w:rPr>
                <w:bCs/>
                <w:color w:val="000000"/>
                <w:szCs w:val="20"/>
              </w:rPr>
              <w:t>2</w:t>
            </w:r>
            <w:r w:rsidR="00402513" w:rsidRPr="00907D8C">
              <w:rPr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7379" w14:textId="0D4AC8AF" w:rsidR="00402513" w:rsidRPr="00907D8C" w:rsidRDefault="006201CD" w:rsidP="00516AAD">
            <w:pPr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  <w:t>520</w:t>
            </w:r>
            <w:r w:rsidR="00402513" w:rsidRPr="004361BF">
              <w:rPr>
                <w:bCs/>
                <w:color w:val="000000"/>
                <w:szCs w:val="20"/>
              </w:rPr>
              <w:t xml:space="preserve"> </w:t>
            </w:r>
            <w:r w:rsidR="00402513" w:rsidRPr="00907D8C">
              <w:rPr>
                <w:bCs/>
                <w:color w:val="000000"/>
                <w:szCs w:val="20"/>
              </w:rPr>
              <w:t>(2</w:t>
            </w:r>
            <w:r>
              <w:rPr>
                <w:bCs/>
                <w:color w:val="000000"/>
                <w:szCs w:val="20"/>
              </w:rPr>
              <w:t>4.0</w:t>
            </w:r>
            <w:r w:rsidR="00402513" w:rsidRPr="00907D8C">
              <w:rPr>
                <w:bCs/>
                <w:color w:val="00000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959E" w14:textId="77777777" w:rsidR="00402513" w:rsidRPr="00907D8C" w:rsidRDefault="00402513" w:rsidP="00516AAD">
            <w:pPr>
              <w:rPr>
                <w:bCs/>
                <w:color w:val="000000"/>
                <w:szCs w:val="20"/>
              </w:rPr>
            </w:pPr>
          </w:p>
        </w:tc>
      </w:tr>
      <w:tr w:rsidR="008918BB" w:rsidRPr="00644934" w14:paraId="73FEEBDB" w14:textId="77777777" w:rsidTr="00516AAD">
        <w:trPr>
          <w:trHeight w:val="26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BE521" w14:textId="157DF845" w:rsidR="008918BB" w:rsidRPr="004361BF" w:rsidRDefault="008918BB" w:rsidP="008918BB">
            <w:pPr>
              <w:rPr>
                <w:color w:val="000000"/>
                <w:szCs w:val="20"/>
              </w:rPr>
            </w:pPr>
            <w:r w:rsidRPr="00D07CD1">
              <w:rPr>
                <w:rFonts w:hint="eastAsia"/>
                <w:b/>
                <w:bCs/>
                <w:color w:val="000000"/>
                <w:szCs w:val="20"/>
              </w:rPr>
              <w:t>P</w:t>
            </w:r>
            <w:r w:rsidRPr="00D07CD1">
              <w:rPr>
                <w:b/>
                <w:bCs/>
                <w:color w:val="000000"/>
                <w:szCs w:val="20"/>
              </w:rPr>
              <w:t>ostop mannitol</w:t>
            </w:r>
            <w:r>
              <w:rPr>
                <w:b/>
                <w:bCs/>
                <w:color w:val="000000"/>
                <w:szCs w:val="20"/>
              </w:rPr>
              <w:t xml:space="preserve">, ml, </w:t>
            </w:r>
            <w:r w:rsidRPr="00F6398E">
              <w:rPr>
                <w:b/>
                <w:bCs/>
                <w:color w:val="000000"/>
                <w:szCs w:val="20"/>
              </w:rPr>
              <w:t>mean (SD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2669" w14:textId="4A2AB2F1" w:rsidR="008918BB" w:rsidRPr="00907D8C" w:rsidRDefault="008918BB" w:rsidP="008918B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387.0 (455.</w:t>
            </w:r>
            <w:r>
              <w:rPr>
                <w:bCs/>
                <w:color w:val="000000"/>
                <w:szCs w:val="20"/>
              </w:rPr>
              <w:t>1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87B10" w14:textId="51DAEFD7" w:rsidR="008918BB" w:rsidRPr="00907D8C" w:rsidRDefault="008918BB" w:rsidP="008918BB">
            <w:pPr>
              <w:rPr>
                <w:bCs/>
                <w:color w:val="000000"/>
                <w:szCs w:val="20"/>
              </w:rPr>
            </w:pPr>
            <w:r w:rsidRPr="00B7574B">
              <w:rPr>
                <w:rFonts w:eastAsia="DengXian" w:hint="eastAsia"/>
                <w:bCs/>
                <w:color w:val="000000"/>
                <w:szCs w:val="20"/>
              </w:rPr>
              <w:t>66</w:t>
            </w:r>
            <w:r>
              <w:rPr>
                <w:bCs/>
                <w:color w:val="000000"/>
                <w:szCs w:val="20"/>
              </w:rPr>
              <w:t>3.0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 xml:space="preserve"> (444.</w:t>
            </w:r>
            <w:r>
              <w:rPr>
                <w:bCs/>
                <w:color w:val="000000"/>
                <w:szCs w:val="20"/>
              </w:rPr>
              <w:t>9</w:t>
            </w:r>
            <w:r w:rsidRPr="00B7574B">
              <w:rPr>
                <w:rFonts w:eastAsia="DengXi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E476" w14:textId="4BF76BF5" w:rsidR="008918BB" w:rsidRPr="00907D8C" w:rsidRDefault="008918BB" w:rsidP="008918B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6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A5FED" w14:textId="62AB05B4" w:rsidR="008918BB" w:rsidRPr="004361BF" w:rsidRDefault="008918BB" w:rsidP="008918B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41</w:t>
            </w:r>
            <w:r w:rsidR="00FF0F7F">
              <w:rPr>
                <w:bCs/>
                <w:color w:val="000000"/>
                <w:szCs w:val="20"/>
              </w:rPr>
              <w:t>5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 xml:space="preserve"> (45</w:t>
            </w:r>
            <w:r w:rsidR="00FF0F7F">
              <w:rPr>
                <w:bCs/>
                <w:color w:val="000000"/>
                <w:szCs w:val="20"/>
              </w:rPr>
              <w:t>7.0</w:t>
            </w:r>
            <w:r w:rsidRPr="00516AAD">
              <w:rPr>
                <w:rFonts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F7DE" w14:textId="396F5EA7" w:rsidR="008918BB" w:rsidRPr="004361BF" w:rsidRDefault="008918BB" w:rsidP="008918B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443.</w:t>
            </w:r>
            <w:r w:rsidR="00FF0F7F">
              <w:rPr>
                <w:bCs/>
                <w:color w:val="000000"/>
                <w:szCs w:val="20"/>
              </w:rPr>
              <w:t>5</w:t>
            </w:r>
            <w:r w:rsidRPr="00516AAD">
              <w:rPr>
                <w:rFonts w:hint="eastAsia"/>
                <w:bCs/>
                <w:color w:val="000000"/>
                <w:szCs w:val="20"/>
              </w:rPr>
              <w:t xml:space="preserve"> (405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C14A" w14:textId="6DF566B3" w:rsidR="008918BB" w:rsidRPr="00907D8C" w:rsidRDefault="008918BB" w:rsidP="008918BB">
            <w:pPr>
              <w:rPr>
                <w:bCs/>
                <w:color w:val="000000"/>
                <w:szCs w:val="20"/>
              </w:rPr>
            </w:pPr>
            <w:r w:rsidRPr="00516AAD">
              <w:rPr>
                <w:rFonts w:hint="eastAsia"/>
                <w:bCs/>
                <w:color w:val="000000"/>
                <w:szCs w:val="20"/>
              </w:rPr>
              <w:t>0.07</w:t>
            </w:r>
          </w:p>
        </w:tc>
      </w:tr>
    </w:tbl>
    <w:p w14:paraId="7BD7BE3E" w14:textId="77777777" w:rsidR="00381EA4" w:rsidRPr="004D4C5C" w:rsidRDefault="00907D8C" w:rsidP="00907D8C">
      <w:pPr>
        <w:spacing w:line="36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4D4C5C">
        <w:rPr>
          <w:rFonts w:ascii="Times New Roman" w:eastAsia="DengXian" w:hAnsi="Times New Roman" w:cs="Times New Roman"/>
          <w:kern w:val="0"/>
          <w:sz w:val="20"/>
          <w:szCs w:val="20"/>
        </w:rPr>
        <w:t>*Intraoperative</w:t>
      </w:r>
    </w:p>
    <w:p w14:paraId="1555A58C" w14:textId="21E2EDD4" w:rsidR="006E6AFF" w:rsidRPr="004361BF" w:rsidRDefault="00907D8C" w:rsidP="005673B2">
      <w:pPr>
        <w:spacing w:line="360" w:lineRule="auto"/>
        <w:rPr>
          <w:rFonts w:ascii="Times New Roman" w:eastAsia="DengXian" w:hAnsi="Times New Roman" w:cs="Times New Roman"/>
          <w:kern w:val="0"/>
          <w:sz w:val="22"/>
        </w:rPr>
      </w:pPr>
      <w:r w:rsidRPr="004D4C5C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#</w:t>
      </w:r>
      <w:r w:rsidRPr="004D4C5C">
        <w:rPr>
          <w:rFonts w:ascii="Times New Roman" w:eastAsia="DengXian" w:hAnsi="Times New Roman" w:cs="Times New Roman"/>
          <w:kern w:val="0"/>
          <w:sz w:val="20"/>
          <w:szCs w:val="20"/>
        </w:rPr>
        <w:t>A value of the standard median difference &lt; 0.1 indicates covariate balance</w:t>
      </w:r>
      <w:r w:rsidRPr="004D4C5C">
        <w:rPr>
          <w:rFonts w:ascii="Times New Roman" w:eastAsia="DengXian" w:hAnsi="Times New Roman" w:cs="Times New Roman"/>
          <w:kern w:val="0"/>
          <w:sz w:val="20"/>
          <w:szCs w:val="20"/>
        </w:rPr>
        <w:br/>
      </w:r>
      <w:r w:rsidR="005673B2" w:rsidRPr="005673B2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CCI: Charlson comorbidity index; SBP: systolic blood pressure; KPS: Karnofsky Performance Status</w:t>
      </w:r>
    </w:p>
    <w:sectPr w:rsidR="006E6AFF" w:rsidRPr="00436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FCA8E" w14:textId="77777777" w:rsidR="00271A67" w:rsidRDefault="00271A67" w:rsidP="006E6AFF">
      <w:r>
        <w:separator/>
      </w:r>
    </w:p>
  </w:endnote>
  <w:endnote w:type="continuationSeparator" w:id="0">
    <w:p w14:paraId="301BBB60" w14:textId="77777777" w:rsidR="00271A67" w:rsidRDefault="00271A67" w:rsidP="006E6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945E2" w14:textId="77777777" w:rsidR="00271A67" w:rsidRDefault="00271A67" w:rsidP="006E6AFF">
      <w:r>
        <w:separator/>
      </w:r>
    </w:p>
  </w:footnote>
  <w:footnote w:type="continuationSeparator" w:id="0">
    <w:p w14:paraId="7C28050F" w14:textId="77777777" w:rsidR="00271A67" w:rsidRDefault="00271A67" w:rsidP="006E6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sjQyMrG0MDYyNjdW0lEKTi0uzszPAykwrAUAw1citywAAAA="/>
  </w:docVars>
  <w:rsids>
    <w:rsidRoot w:val="00816F99"/>
    <w:rsid w:val="00024F46"/>
    <w:rsid w:val="000575A8"/>
    <w:rsid w:val="000875F7"/>
    <w:rsid w:val="000B6B55"/>
    <w:rsid w:val="000C492C"/>
    <w:rsid w:val="000D7252"/>
    <w:rsid w:val="000E6F80"/>
    <w:rsid w:val="000F1F20"/>
    <w:rsid w:val="000F50FD"/>
    <w:rsid w:val="0011069E"/>
    <w:rsid w:val="00111FFD"/>
    <w:rsid w:val="0013546E"/>
    <w:rsid w:val="00147FC1"/>
    <w:rsid w:val="001A3090"/>
    <w:rsid w:val="001C63B5"/>
    <w:rsid w:val="001E24FE"/>
    <w:rsid w:val="001F3D4B"/>
    <w:rsid w:val="00204D20"/>
    <w:rsid w:val="00230D28"/>
    <w:rsid w:val="00263C74"/>
    <w:rsid w:val="0026610A"/>
    <w:rsid w:val="00271A67"/>
    <w:rsid w:val="00282F57"/>
    <w:rsid w:val="002842BB"/>
    <w:rsid w:val="002A4BC8"/>
    <w:rsid w:val="002A6041"/>
    <w:rsid w:val="002F5D4E"/>
    <w:rsid w:val="00325332"/>
    <w:rsid w:val="003340A1"/>
    <w:rsid w:val="00337E07"/>
    <w:rsid w:val="00350CB0"/>
    <w:rsid w:val="003619D9"/>
    <w:rsid w:val="0037612C"/>
    <w:rsid w:val="00381EA4"/>
    <w:rsid w:val="003A09F1"/>
    <w:rsid w:val="003E4604"/>
    <w:rsid w:val="00402513"/>
    <w:rsid w:val="00404D67"/>
    <w:rsid w:val="00413E05"/>
    <w:rsid w:val="00414AB0"/>
    <w:rsid w:val="00434702"/>
    <w:rsid w:val="004361BF"/>
    <w:rsid w:val="00462936"/>
    <w:rsid w:val="00490B49"/>
    <w:rsid w:val="004912A7"/>
    <w:rsid w:val="004B45A2"/>
    <w:rsid w:val="004C5F09"/>
    <w:rsid w:val="004D4C5C"/>
    <w:rsid w:val="004F5CDE"/>
    <w:rsid w:val="00516AAD"/>
    <w:rsid w:val="005222D0"/>
    <w:rsid w:val="00536ACA"/>
    <w:rsid w:val="005673B2"/>
    <w:rsid w:val="005900C1"/>
    <w:rsid w:val="005916C2"/>
    <w:rsid w:val="00594AFF"/>
    <w:rsid w:val="005D4D0B"/>
    <w:rsid w:val="006018C6"/>
    <w:rsid w:val="00612BBC"/>
    <w:rsid w:val="006201CD"/>
    <w:rsid w:val="0062489E"/>
    <w:rsid w:val="0065544A"/>
    <w:rsid w:val="006778F9"/>
    <w:rsid w:val="0068096B"/>
    <w:rsid w:val="006919FB"/>
    <w:rsid w:val="006A09E1"/>
    <w:rsid w:val="006A3BC7"/>
    <w:rsid w:val="006B3E64"/>
    <w:rsid w:val="006B69AF"/>
    <w:rsid w:val="006C5F27"/>
    <w:rsid w:val="006E0039"/>
    <w:rsid w:val="006E6AFF"/>
    <w:rsid w:val="006F0184"/>
    <w:rsid w:val="007365C7"/>
    <w:rsid w:val="00740B48"/>
    <w:rsid w:val="007431D6"/>
    <w:rsid w:val="00763F96"/>
    <w:rsid w:val="007845F9"/>
    <w:rsid w:val="007E0A7C"/>
    <w:rsid w:val="007E6ECE"/>
    <w:rsid w:val="00804C4C"/>
    <w:rsid w:val="00816F99"/>
    <w:rsid w:val="00822E11"/>
    <w:rsid w:val="00834E64"/>
    <w:rsid w:val="00836F5A"/>
    <w:rsid w:val="00877341"/>
    <w:rsid w:val="008918BB"/>
    <w:rsid w:val="008B12F1"/>
    <w:rsid w:val="009022F4"/>
    <w:rsid w:val="00907D8C"/>
    <w:rsid w:val="009116BC"/>
    <w:rsid w:val="00933934"/>
    <w:rsid w:val="00960035"/>
    <w:rsid w:val="00986B19"/>
    <w:rsid w:val="009907D6"/>
    <w:rsid w:val="009D000A"/>
    <w:rsid w:val="009E7CEA"/>
    <w:rsid w:val="00A1389D"/>
    <w:rsid w:val="00A205D9"/>
    <w:rsid w:val="00A8484B"/>
    <w:rsid w:val="00AE7217"/>
    <w:rsid w:val="00AF2E0F"/>
    <w:rsid w:val="00B0124C"/>
    <w:rsid w:val="00B05BF5"/>
    <w:rsid w:val="00B52B85"/>
    <w:rsid w:val="00B63E06"/>
    <w:rsid w:val="00B752F0"/>
    <w:rsid w:val="00BA3057"/>
    <w:rsid w:val="00BD0F05"/>
    <w:rsid w:val="00C0314A"/>
    <w:rsid w:val="00C054E5"/>
    <w:rsid w:val="00C06601"/>
    <w:rsid w:val="00C1136A"/>
    <w:rsid w:val="00C12AB6"/>
    <w:rsid w:val="00C3372E"/>
    <w:rsid w:val="00C355C8"/>
    <w:rsid w:val="00C5193B"/>
    <w:rsid w:val="00C64844"/>
    <w:rsid w:val="00C86451"/>
    <w:rsid w:val="00CA3B46"/>
    <w:rsid w:val="00CB39CA"/>
    <w:rsid w:val="00CC611B"/>
    <w:rsid w:val="00CC6831"/>
    <w:rsid w:val="00D026DC"/>
    <w:rsid w:val="00D07980"/>
    <w:rsid w:val="00D07CD1"/>
    <w:rsid w:val="00D24630"/>
    <w:rsid w:val="00D57428"/>
    <w:rsid w:val="00DA3B1E"/>
    <w:rsid w:val="00DB7EAE"/>
    <w:rsid w:val="00DF25E0"/>
    <w:rsid w:val="00E00AB7"/>
    <w:rsid w:val="00E10C78"/>
    <w:rsid w:val="00E12AEB"/>
    <w:rsid w:val="00E23984"/>
    <w:rsid w:val="00E35154"/>
    <w:rsid w:val="00E52E40"/>
    <w:rsid w:val="00E542FA"/>
    <w:rsid w:val="00E60F7E"/>
    <w:rsid w:val="00E65A52"/>
    <w:rsid w:val="00E912FA"/>
    <w:rsid w:val="00E9273C"/>
    <w:rsid w:val="00E95B29"/>
    <w:rsid w:val="00EA273A"/>
    <w:rsid w:val="00ED4AE6"/>
    <w:rsid w:val="00ED64CE"/>
    <w:rsid w:val="00EE344B"/>
    <w:rsid w:val="00EF17EF"/>
    <w:rsid w:val="00F26E6C"/>
    <w:rsid w:val="00F27BA5"/>
    <w:rsid w:val="00F34115"/>
    <w:rsid w:val="00F37275"/>
    <w:rsid w:val="00F6587C"/>
    <w:rsid w:val="00F86593"/>
    <w:rsid w:val="00F86DE3"/>
    <w:rsid w:val="00F87118"/>
    <w:rsid w:val="00F91497"/>
    <w:rsid w:val="00FA3C7D"/>
    <w:rsid w:val="00FF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7CCF8"/>
  <w15:chartTrackingRefBased/>
  <w15:docId w15:val="{77D68DDC-21EB-454A-9B2B-A225B579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4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6A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6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6AFF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6E6AFF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4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E24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24FE"/>
  </w:style>
  <w:style w:type="table" w:customStyle="1" w:styleId="1">
    <w:name w:val="网格型1"/>
    <w:basedOn w:val="TableNormal"/>
    <w:uiPriority w:val="39"/>
    <w:qFormat/>
    <w:rsid w:val="002A6041"/>
    <w:rPr>
      <w:rFonts w:ascii="Times New Roman" w:eastAsia="SimSun" w:hAnsi="Times New Roman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7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ling</dc:creator>
  <cp:keywords/>
  <dc:description/>
  <cp:lastModifiedBy>Ryan White</cp:lastModifiedBy>
  <cp:revision>155</cp:revision>
  <dcterms:created xsi:type="dcterms:W3CDTF">2022-10-17T09:16:00Z</dcterms:created>
  <dcterms:modified xsi:type="dcterms:W3CDTF">2023-06-13T11:28:00Z</dcterms:modified>
</cp:coreProperties>
</file>